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7FAA2" w14:textId="7C555C27" w:rsidR="00C613E4" w:rsidRPr="00C613E4" w:rsidRDefault="00C613E4" w:rsidP="00C613E4">
      <w:pPr>
        <w:pStyle w:val="stBilgi"/>
        <w:jc w:val="both"/>
        <w:rPr>
          <w:rFonts w:ascii="Times New Roman" w:hAnsi="Times New Roman" w:cs="Times New Roman"/>
          <w:b/>
          <w:sz w:val="24"/>
          <w:szCs w:val="24"/>
          <w:lang w:val="tr-CY"/>
        </w:rPr>
      </w:pPr>
      <w:r w:rsidRPr="00C613E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613E4">
        <w:rPr>
          <w:rFonts w:ascii="Times New Roman" w:hAnsi="Times New Roman" w:cs="Times New Roman"/>
          <w:b/>
          <w:sz w:val="24"/>
          <w:szCs w:val="24"/>
          <w:lang w:val="tr-CY"/>
        </w:rPr>
        <w:t>F</w:t>
      </w:r>
      <w:proofErr w:type="spellStart"/>
      <w:r w:rsidRPr="00C613E4">
        <w:rPr>
          <w:rFonts w:ascii="Times New Roman" w:hAnsi="Times New Roman" w:cs="Times New Roman"/>
          <w:b/>
          <w:sz w:val="24"/>
          <w:szCs w:val="24"/>
        </w:rPr>
        <w:t>ile</w:t>
      </w:r>
      <w:proofErr w:type="spellEnd"/>
      <w:r w:rsidRPr="00C613E4">
        <w:rPr>
          <w:rFonts w:ascii="Times New Roman" w:hAnsi="Times New Roman" w:cs="Times New Roman"/>
          <w:b/>
          <w:sz w:val="24"/>
          <w:szCs w:val="24"/>
          <w:lang w:val="tr-CY"/>
        </w:rPr>
        <w:t xml:space="preserve"> 2</w:t>
      </w:r>
    </w:p>
    <w:p w14:paraId="77E7F622" w14:textId="6653B285" w:rsidR="00256729" w:rsidRPr="00C613E4" w:rsidRDefault="00256729" w:rsidP="00C613E4">
      <w:pPr>
        <w:tabs>
          <w:tab w:val="left" w:pos="90"/>
        </w:tabs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Depression in Dads </w:t>
      </w:r>
      <w:r w:rsidR="00C235D0" w:rsidRPr="00C613E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Questionnaire </w:t>
      </w:r>
      <w:r w:rsidRPr="00C613E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(</w:t>
      </w:r>
      <w:proofErr w:type="spellStart"/>
      <w:r w:rsidRPr="00C613E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DDads</w:t>
      </w:r>
      <w:proofErr w:type="spellEnd"/>
      <w:r w:rsidRPr="00C613E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)</w:t>
      </w:r>
    </w:p>
    <w:p w14:paraId="7CFDF8F2" w14:textId="673E4326" w:rsidR="0091041B" w:rsidRPr="00C613E4" w:rsidRDefault="00F05BA3" w:rsidP="00A30072">
      <w:pPr>
        <w:tabs>
          <w:tab w:val="left" w:pos="90"/>
        </w:tabs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RT 1: </w:t>
      </w:r>
      <w:r w:rsidR="00B12747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WARENESS </w:t>
      </w:r>
    </w:p>
    <w:p w14:paraId="5AA2E484" w14:textId="3476C7F8" w:rsidR="00AD429F" w:rsidRPr="00C613E4" w:rsidRDefault="00AD429F" w:rsidP="00C613E4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655E90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n this section, 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we are looking at the awareness of the population about </w:t>
      </w:r>
      <w:r w:rsidR="00213AE5" w:rsidRPr="00C613E4">
        <w:rPr>
          <w:rFonts w:ascii="Times New Roman" w:hAnsi="Times New Roman" w:cs="Times New Roman"/>
          <w:sz w:val="24"/>
          <w:szCs w:val="24"/>
          <w:lang w:val="en-GB"/>
        </w:rPr>
        <w:t>psychological (</w:t>
      </w:r>
      <w:r w:rsidR="00584E65" w:rsidRPr="00C613E4"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) health issues in men during their </w:t>
      </w:r>
      <w:proofErr w:type="gramStart"/>
      <w:r w:rsidRPr="00C613E4">
        <w:rPr>
          <w:rFonts w:ascii="Times New Roman" w:hAnsi="Times New Roman" w:cs="Times New Roman"/>
          <w:sz w:val="24"/>
          <w:szCs w:val="24"/>
          <w:lang w:val="en-GB"/>
        </w:rPr>
        <w:t>partners</w:t>
      </w:r>
      <w:proofErr w:type="gramEnd"/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pregnancy and in the first 12 months after birth.</w:t>
      </w:r>
    </w:p>
    <w:p w14:paraId="5251C735" w14:textId="46293321" w:rsidR="00256729" w:rsidRPr="00C613E4" w:rsidRDefault="003A5DE4" w:rsidP="00C613E4">
      <w:pPr>
        <w:pStyle w:val="ListeParagraf"/>
        <w:numPr>
          <w:ilvl w:val="0"/>
          <w:numId w:val="18"/>
        </w:numPr>
        <w:tabs>
          <w:tab w:val="left" w:pos="360"/>
        </w:tabs>
        <w:spacing w:after="120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at would </w:t>
      </w:r>
      <w:r w:rsidR="00C16E1E" w:rsidRPr="00C613E4">
        <w:rPr>
          <w:rFonts w:ascii="Times New Roman" w:hAnsi="Times New Roman" w:cs="Times New Roman"/>
          <w:b/>
          <w:sz w:val="24"/>
          <w:szCs w:val="24"/>
          <w:lang w:val="en-GB"/>
        </w:rPr>
        <w:t>you consider to be the m</w:t>
      </w:r>
      <w:r w:rsidR="00D64362" w:rsidRPr="00C613E4">
        <w:rPr>
          <w:rFonts w:ascii="Times New Roman" w:hAnsi="Times New Roman" w:cs="Times New Roman"/>
          <w:b/>
          <w:sz w:val="24"/>
          <w:szCs w:val="24"/>
          <w:lang w:val="en-GB"/>
        </w:rPr>
        <w:t>ain</w:t>
      </w:r>
      <w:r w:rsidR="00C16E1E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D429F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psychological (mental) health problems men experience with themselves during </w:t>
      </w:r>
      <w:r w:rsidR="00D64362" w:rsidRPr="00C613E4">
        <w:rPr>
          <w:rFonts w:ascii="Times New Roman" w:hAnsi="Times New Roman" w:cs="Times New Roman"/>
          <w:b/>
          <w:sz w:val="24"/>
          <w:szCs w:val="24"/>
          <w:lang w:val="en-GB"/>
        </w:rPr>
        <w:t>their partners’ pregnancy</w:t>
      </w:r>
      <w:r w:rsidR="00C16E1E" w:rsidRPr="00C613E4">
        <w:rPr>
          <w:rFonts w:ascii="Times New Roman" w:hAnsi="Times New Roman" w:cs="Times New Roman"/>
          <w:b/>
          <w:sz w:val="24"/>
          <w:szCs w:val="24"/>
          <w:lang w:val="en-GB"/>
        </w:rPr>
        <w:t>? (</w:t>
      </w:r>
      <w:r w:rsidR="005E3357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open question - </w:t>
      </w:r>
      <w:r w:rsidR="00A33291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x. </w:t>
      </w:r>
      <w:r w:rsidR="00C16E1E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4 </w:t>
      </w:r>
      <w:r w:rsidR="00A33291" w:rsidRPr="00C613E4">
        <w:rPr>
          <w:rFonts w:ascii="Times New Roman" w:hAnsi="Times New Roman" w:cs="Times New Roman"/>
          <w:b/>
          <w:sz w:val="24"/>
          <w:szCs w:val="24"/>
          <w:lang w:val="en-GB"/>
        </w:rPr>
        <w:t>responses</w:t>
      </w:r>
      <w:r w:rsidR="00C16E1E" w:rsidRPr="00C613E4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14:paraId="5084399E" w14:textId="5CB6D914" w:rsidR="00303905" w:rsidRPr="00C613E4" w:rsidRDefault="00C16E1E" w:rsidP="00C613E4">
      <w:pPr>
        <w:pStyle w:val="ListeParagraf"/>
        <w:numPr>
          <w:ilvl w:val="0"/>
          <w:numId w:val="18"/>
        </w:numPr>
        <w:tabs>
          <w:tab w:val="left" w:pos="360"/>
        </w:tabs>
        <w:ind w:left="36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the first year after the baby is born, what do you consider to be the </w:t>
      </w:r>
      <w:r w:rsidR="00D64362" w:rsidRPr="00C613E4">
        <w:rPr>
          <w:rFonts w:ascii="Times New Roman" w:hAnsi="Times New Roman" w:cs="Times New Roman"/>
          <w:b/>
          <w:sz w:val="24"/>
          <w:szCs w:val="24"/>
          <w:lang w:val="en-GB"/>
        </w:rPr>
        <w:t>main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ntal health problems</w:t>
      </w:r>
      <w:r w:rsidR="00303905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448CE" w:rsidRPr="00C613E4">
        <w:rPr>
          <w:rFonts w:ascii="Times New Roman" w:hAnsi="Times New Roman" w:cs="Times New Roman"/>
          <w:b/>
          <w:sz w:val="24"/>
          <w:szCs w:val="24"/>
          <w:lang w:val="en-GB"/>
        </w:rPr>
        <w:t>men</w:t>
      </w:r>
      <w:r w:rsidR="00AD429F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perience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D429F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with themselves 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this first year? </w:t>
      </w:r>
      <w:r w:rsidR="003A5DE4" w:rsidRPr="00C613E4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A33291" w:rsidRPr="00C613E4">
        <w:rPr>
          <w:rFonts w:ascii="Times New Roman" w:hAnsi="Times New Roman" w:cs="Times New Roman"/>
          <w:b/>
          <w:sz w:val="24"/>
          <w:szCs w:val="24"/>
          <w:lang w:val="en-GB"/>
        </w:rPr>
        <w:t>max. 4 responses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794808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6C4F1393" w14:textId="3BEAB485" w:rsidR="00443C6E" w:rsidRPr="00C613E4" w:rsidRDefault="00547472" w:rsidP="00A3007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PART 2: KNOWLEDGE</w:t>
      </w:r>
      <w:r w:rsidR="00AD429F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SYMPTOMS 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AND TREATMENTS</w:t>
      </w:r>
    </w:p>
    <w:p w14:paraId="361C2F3A" w14:textId="3FA6E023" w:rsidR="00D4319B" w:rsidRPr="00C613E4" w:rsidRDefault="00655E90" w:rsidP="00C613E4">
      <w:pPr>
        <w:jc w:val="both"/>
        <w:rPr>
          <w:rFonts w:ascii="Times New Roman" w:hAnsi="Times New Roman" w:cs="Times New Roman"/>
          <w:sz w:val="24"/>
          <w:szCs w:val="24"/>
          <w:lang w:val="tr-CY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In this section, </w:t>
      </w:r>
      <w:r w:rsidR="00D4319B" w:rsidRPr="00C613E4">
        <w:rPr>
          <w:rFonts w:ascii="Times New Roman" w:hAnsi="Times New Roman" w:cs="Times New Roman"/>
          <w:sz w:val="24"/>
          <w:szCs w:val="24"/>
          <w:lang w:val="en-GB"/>
        </w:rPr>
        <w:t>we are looking at the knowledge of the population about paternal depression</w:t>
      </w:r>
      <w:r w:rsidR="00C613E4">
        <w:rPr>
          <w:rFonts w:ascii="Times New Roman" w:hAnsi="Times New Roman" w:cs="Times New Roman"/>
          <w:sz w:val="24"/>
          <w:szCs w:val="24"/>
          <w:lang w:val="tr-CY"/>
        </w:rPr>
        <w:t>.</w:t>
      </w:r>
    </w:p>
    <w:p w14:paraId="322470E8" w14:textId="74895EBD" w:rsidR="00FF52D0" w:rsidRPr="00C613E4" w:rsidRDefault="00725D77" w:rsidP="00C613E4">
      <w:pPr>
        <w:pStyle w:val="ListeParagraf"/>
        <w:numPr>
          <w:ilvl w:val="0"/>
          <w:numId w:val="18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How can you recognise a paternal depression (symptoms)</w:t>
      </w:r>
      <w:r w:rsidR="00FF52D0" w:rsidRPr="00C613E4">
        <w:rPr>
          <w:rFonts w:ascii="Times New Roman" w:hAnsi="Times New Roman" w:cs="Times New Roman"/>
          <w:b/>
          <w:sz w:val="24"/>
          <w:szCs w:val="24"/>
          <w:lang w:val="en-GB"/>
        </w:rPr>
        <w:t>? (multiple answers possible)</w:t>
      </w:r>
    </w:p>
    <w:p w14:paraId="6A67FF08" w14:textId="77777777" w:rsidR="00EE72CA" w:rsidRPr="00C613E4" w:rsidRDefault="00EE72CA" w:rsidP="00C613E4">
      <w:pPr>
        <w:pStyle w:val="ListeParagraf"/>
        <w:numPr>
          <w:ilvl w:val="0"/>
          <w:numId w:val="15"/>
        </w:numPr>
        <w:tabs>
          <w:tab w:val="left" w:pos="108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Change in partner relationship</w:t>
      </w:r>
      <w:r w:rsidR="00547472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>low affection, increased relationship problems, partner violence.</w:t>
      </w:r>
    </w:p>
    <w:p w14:paraId="779AADE4" w14:textId="77777777" w:rsidR="00EE72CA" w:rsidRPr="00C613E4" w:rsidRDefault="00EE72CA" w:rsidP="00C613E4">
      <w:pPr>
        <w:pStyle w:val="ListeParagraf"/>
        <w:numPr>
          <w:ilvl w:val="0"/>
          <w:numId w:val="15"/>
        </w:numPr>
        <w:tabs>
          <w:tab w:val="left" w:pos="108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Negative upbringing </w:t>
      </w:r>
      <w:proofErr w:type="spellStart"/>
      <w:r w:rsidRPr="00C613E4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C613E4">
        <w:rPr>
          <w:rFonts w:ascii="Times New Roman" w:hAnsi="Times New Roman" w:cs="Times New Roman"/>
          <w:sz w:val="24"/>
          <w:szCs w:val="24"/>
          <w:lang w:val="en-GB"/>
        </w:rPr>
        <w:t>: feeling sad/depressed/miserable (reduced positive emotions), reduced affection, decreased sensitivity, increased hostility and reduced involvement</w:t>
      </w:r>
    </w:p>
    <w:p w14:paraId="01E75FA8" w14:textId="77777777" w:rsidR="00EE72CA" w:rsidRPr="00C613E4" w:rsidRDefault="00EE72CA" w:rsidP="00C613E4">
      <w:pPr>
        <w:pStyle w:val="ListeParagraf"/>
        <w:numPr>
          <w:ilvl w:val="0"/>
          <w:numId w:val="15"/>
        </w:numPr>
        <w:tabs>
          <w:tab w:val="left" w:pos="108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3A9F">
        <w:rPr>
          <w:rFonts w:ascii="Times New Roman" w:hAnsi="Times New Roman" w:cs="Times New Roman"/>
          <w:sz w:val="24"/>
          <w:szCs w:val="24"/>
          <w:lang w:val="en-GB"/>
        </w:rPr>
        <w:t>New personality characteristics: withdrawing/avoiding/isolation (from social situations, work or family), indecision, cynicism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>, raging attacks, self-criticism, irritability</w:t>
      </w:r>
    </w:p>
    <w:p w14:paraId="62FACBC7" w14:textId="77777777" w:rsidR="00EE72CA" w:rsidRPr="00C613E4" w:rsidRDefault="00EE72CA" w:rsidP="00C613E4">
      <w:pPr>
        <w:pStyle w:val="ListeParagraf"/>
        <w:numPr>
          <w:ilvl w:val="0"/>
          <w:numId w:val="15"/>
        </w:numPr>
        <w:tabs>
          <w:tab w:val="left" w:pos="108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Somatic symptoms: digestive problems, changes in appetite and weight, </w:t>
      </w:r>
      <w:proofErr w:type="spellStart"/>
      <w:r w:rsidRPr="00C613E4">
        <w:rPr>
          <w:rFonts w:ascii="Times New Roman" w:hAnsi="Times New Roman" w:cs="Times New Roman"/>
          <w:sz w:val="24"/>
          <w:szCs w:val="24"/>
          <w:lang w:val="en-GB"/>
        </w:rPr>
        <w:t>diarrhea</w:t>
      </w:r>
      <w:proofErr w:type="spellEnd"/>
      <w:r w:rsidRPr="00C613E4">
        <w:rPr>
          <w:rFonts w:ascii="Times New Roman" w:hAnsi="Times New Roman" w:cs="Times New Roman"/>
          <w:sz w:val="24"/>
          <w:szCs w:val="24"/>
          <w:lang w:val="en-GB"/>
        </w:rPr>
        <w:t>, constipation, headache, tooth pain, nausea and insomnia</w:t>
      </w:r>
    </w:p>
    <w:p w14:paraId="62F085EA" w14:textId="77777777" w:rsidR="00AD429F" w:rsidRPr="00C613E4" w:rsidRDefault="00AD429F" w:rsidP="00C613E4">
      <w:pPr>
        <w:pStyle w:val="ListeParagraf"/>
        <w:numPr>
          <w:ilvl w:val="0"/>
          <w:numId w:val="15"/>
        </w:numPr>
        <w:tabs>
          <w:tab w:val="left" w:pos="108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Use of alcohol and/or other drugs.</w:t>
      </w:r>
    </w:p>
    <w:p w14:paraId="4AAF8D67" w14:textId="0B8CB772" w:rsidR="00E54C8A" w:rsidRPr="00C613E4" w:rsidRDefault="1C12C957" w:rsidP="00C613E4">
      <w:pPr>
        <w:pStyle w:val="ListeParagraf"/>
        <w:numPr>
          <w:ilvl w:val="0"/>
          <w:numId w:val="18"/>
        </w:numPr>
        <w:tabs>
          <w:tab w:val="left" w:pos="1080"/>
        </w:tabs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hat types of treatment are suitable for </w:t>
      </w:r>
      <w:r w:rsidR="00D64362" w:rsidRPr="00C613E4">
        <w:rPr>
          <w:rFonts w:ascii="Times New Roman" w:hAnsi="Times New Roman" w:cs="Times New Roman"/>
          <w:b/>
          <w:sz w:val="24"/>
          <w:szCs w:val="24"/>
          <w:lang w:val="en-GB"/>
        </w:rPr>
        <w:t>men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4362" w:rsidRPr="00C613E4">
        <w:rPr>
          <w:rFonts w:ascii="Times New Roman" w:hAnsi="Times New Roman" w:cs="Times New Roman"/>
          <w:b/>
          <w:sz w:val="24"/>
          <w:szCs w:val="24"/>
          <w:lang w:val="en-GB"/>
        </w:rPr>
        <w:t>experiencing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4362" w:rsidRPr="00C613E4">
        <w:rPr>
          <w:rFonts w:ascii="Times New Roman" w:hAnsi="Times New Roman" w:cs="Times New Roman"/>
          <w:b/>
          <w:sz w:val="24"/>
          <w:szCs w:val="24"/>
          <w:lang w:val="en-GB"/>
        </w:rPr>
        <w:t>paternal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pression</w:t>
      </w:r>
      <w:r w:rsidR="006376CB" w:rsidRPr="00C613E4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multiple answers possible)</w:t>
      </w:r>
    </w:p>
    <w:p w14:paraId="476A476B" w14:textId="2941E63C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Antidepressant medication </w:t>
      </w:r>
    </w:p>
    <w:p w14:paraId="5342B68D" w14:textId="6C7B049A" w:rsidR="004219BE" w:rsidRPr="00C613E4" w:rsidRDefault="00725D77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ee people</w:t>
      </w:r>
    </w:p>
    <w:p w14:paraId="41622187" w14:textId="77777777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Family support </w:t>
      </w:r>
    </w:p>
    <w:p w14:paraId="6CAD1DDE" w14:textId="77777777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Talking and listening, with anyone</w:t>
      </w:r>
    </w:p>
    <w:p w14:paraId="485FC815" w14:textId="77777777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Join a support group</w:t>
      </w:r>
    </w:p>
    <w:p w14:paraId="10850534" w14:textId="77777777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upport of a midwife/nurse</w:t>
      </w:r>
    </w:p>
    <w:p w14:paraId="5A254506" w14:textId="77777777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eeking help from a GP</w:t>
      </w:r>
    </w:p>
    <w:p w14:paraId="0F291C28" w14:textId="77777777" w:rsidR="00725D77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eeking help from an obstetrician</w:t>
      </w:r>
    </w:p>
    <w:p w14:paraId="6864AB0C" w14:textId="77777777" w:rsidR="00725D77" w:rsidRPr="00C613E4" w:rsidRDefault="00725D77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eeking help from a psychologist</w:t>
      </w:r>
    </w:p>
    <w:p w14:paraId="5C0306BA" w14:textId="4B31D269" w:rsidR="00725D77" w:rsidRPr="00C613E4" w:rsidRDefault="00725D77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eeking help from a coach</w:t>
      </w:r>
    </w:p>
    <w:p w14:paraId="43E52EC4" w14:textId="77777777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Household support </w:t>
      </w:r>
    </w:p>
    <w:p w14:paraId="4A3FFC74" w14:textId="77777777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Childcare support</w:t>
      </w:r>
    </w:p>
    <w:p w14:paraId="13C4D386" w14:textId="77777777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Exercise/sports</w:t>
      </w:r>
    </w:p>
    <w:p w14:paraId="00F365F2" w14:textId="77777777" w:rsidR="004219BE" w:rsidRPr="00C613E4" w:rsidRDefault="004219BE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Rest/relaxation/devote time to themselves</w:t>
      </w:r>
    </w:p>
    <w:p w14:paraId="03CDFA4D" w14:textId="75609D1C" w:rsidR="00547472" w:rsidRPr="00C613E4" w:rsidRDefault="00725D77" w:rsidP="00C613E4">
      <w:pPr>
        <w:pStyle w:val="ListeParagraf"/>
        <w:numPr>
          <w:ilvl w:val="0"/>
          <w:numId w:val="11"/>
        </w:numPr>
        <w:spacing w:line="240" w:lineRule="auto"/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Improved diet</w:t>
      </w:r>
    </w:p>
    <w:p w14:paraId="774642A6" w14:textId="5BDFAF9C" w:rsidR="00C41741" w:rsidRPr="00C613E4" w:rsidRDefault="00725D77" w:rsidP="00C613E4">
      <w:pPr>
        <w:pStyle w:val="ListeParagraf"/>
        <w:numPr>
          <w:ilvl w:val="0"/>
          <w:numId w:val="11"/>
        </w:numPr>
        <w:ind w:left="108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leep</w:t>
      </w:r>
    </w:p>
    <w:p w14:paraId="37ACF5F5" w14:textId="3A1F36BC" w:rsidR="00575DA1" w:rsidRPr="00C613E4" w:rsidRDefault="00575DA1" w:rsidP="00C613E4">
      <w:pPr>
        <w:pStyle w:val="ListeParagraf"/>
        <w:numPr>
          <w:ilvl w:val="0"/>
          <w:numId w:val="18"/>
        </w:numPr>
        <w:ind w:left="36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If you (</w:t>
      </w:r>
      <w:r w:rsidR="00171128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or 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your </w:t>
      </w:r>
      <w:r w:rsidR="00171128" w:rsidRPr="00C613E4">
        <w:rPr>
          <w:rFonts w:ascii="Times New Roman" w:hAnsi="Times New Roman" w:cs="Times New Roman"/>
          <w:b/>
          <w:sz w:val="24"/>
          <w:szCs w:val="24"/>
          <w:lang w:val="en-GB"/>
        </w:rPr>
        <w:t>husband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) had postnatal depression, who would be your first choice to go to? (</w:t>
      </w:r>
      <w:proofErr w:type="gramStart"/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who</w:t>
      </w:r>
      <w:proofErr w:type="gramEnd"/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ould you recommend they go to first?</w:t>
      </w:r>
      <w:r w:rsidR="00171128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ick one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14:paraId="67775C8F" w14:textId="586980BE" w:rsidR="00171128" w:rsidRPr="00C613E4" w:rsidRDefault="00171128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Family </w:t>
      </w:r>
      <w:r w:rsidR="00D64D04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>and friends</w:t>
      </w:r>
    </w:p>
    <w:p w14:paraId="46E06D07" w14:textId="1DC41C94" w:rsidR="00171128" w:rsidRPr="00C613E4" w:rsidRDefault="00171128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upport group</w:t>
      </w:r>
      <w:r w:rsidR="002F2F59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(online and offline)</w:t>
      </w:r>
    </w:p>
    <w:p w14:paraId="6A06621C" w14:textId="4698E93B" w:rsidR="00725D77" w:rsidRPr="00C613E4" w:rsidRDefault="00725D77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Coach</w:t>
      </w:r>
    </w:p>
    <w:p w14:paraId="1E23B867" w14:textId="3640ABAA" w:rsidR="00171128" w:rsidRPr="00C613E4" w:rsidRDefault="00171128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Midwife</w:t>
      </w:r>
    </w:p>
    <w:p w14:paraId="7ADD360E" w14:textId="1CB483B8" w:rsidR="00443C6E" w:rsidRPr="00C613E4" w:rsidRDefault="00443C6E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Nurse </w:t>
      </w:r>
    </w:p>
    <w:p w14:paraId="1B4FE417" w14:textId="608B07B1" w:rsidR="00171128" w:rsidRPr="00C613E4" w:rsidRDefault="00171128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GP</w:t>
      </w:r>
    </w:p>
    <w:p w14:paraId="50B2FBEC" w14:textId="6AF09E90" w:rsidR="00171128" w:rsidRPr="00C613E4" w:rsidRDefault="00171128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Obstetrician</w:t>
      </w:r>
    </w:p>
    <w:p w14:paraId="62235D05" w14:textId="7F4A5122" w:rsidR="00171128" w:rsidRPr="00C613E4" w:rsidRDefault="00171128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Psychologist</w:t>
      </w:r>
    </w:p>
    <w:p w14:paraId="136F9DDA" w14:textId="55E58B71" w:rsidR="00443C6E" w:rsidRPr="00C613E4" w:rsidRDefault="00443C6E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Psychiatrist</w:t>
      </w:r>
    </w:p>
    <w:p w14:paraId="4461AD76" w14:textId="77777777" w:rsidR="00575DA1" w:rsidRPr="00C613E4" w:rsidRDefault="00575DA1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Would not seek help</w:t>
      </w:r>
    </w:p>
    <w:p w14:paraId="2DBDCDBD" w14:textId="77777777" w:rsidR="004219BE" w:rsidRPr="00C613E4" w:rsidRDefault="004219BE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Do not know</w:t>
      </w:r>
    </w:p>
    <w:p w14:paraId="72485B7C" w14:textId="77777777" w:rsidR="00575DA1" w:rsidRPr="00C613E4" w:rsidRDefault="00575DA1" w:rsidP="00C613E4">
      <w:pPr>
        <w:pStyle w:val="ListeParagraf"/>
        <w:numPr>
          <w:ilvl w:val="0"/>
          <w:numId w:val="2"/>
        </w:numPr>
        <w:ind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310AFF7E" w14:textId="77777777" w:rsidR="00F05BA3" w:rsidRPr="00C613E4" w:rsidRDefault="00F05BA3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1F180F" w14:textId="77777777" w:rsidR="00F05BA3" w:rsidRPr="00C613E4" w:rsidRDefault="00F05BA3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EB54EC" w14:textId="77777777" w:rsidR="00F05BA3" w:rsidRPr="00C613E4" w:rsidRDefault="00F05BA3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319EC3" w14:textId="77777777" w:rsidR="00F05BA3" w:rsidRPr="00C613E4" w:rsidRDefault="00F05BA3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486866" w14:textId="77777777" w:rsidR="00F05BA3" w:rsidRPr="00C613E4" w:rsidRDefault="00F05BA3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F5DD4E" w14:textId="77777777" w:rsidR="00F05BA3" w:rsidRPr="00C613E4" w:rsidRDefault="00F05BA3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5983C0" w14:textId="07823BF5" w:rsidR="00F05BA3" w:rsidRPr="00C613E4" w:rsidRDefault="00F05BA3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42EB2A" w14:textId="644476D5" w:rsidR="00DF468C" w:rsidRPr="00C613E4" w:rsidRDefault="00DF468C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8FBBA5" w14:textId="721E82DA" w:rsidR="00DF468C" w:rsidRPr="00C613E4" w:rsidRDefault="00DF468C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78EE434" w14:textId="5FD54DDE" w:rsidR="00DF468C" w:rsidRPr="00C613E4" w:rsidRDefault="00DF468C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193995" w14:textId="03C2CD3E" w:rsidR="00DF468C" w:rsidRPr="00C613E4" w:rsidRDefault="00DF468C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487B45" w14:textId="6EADE54C" w:rsidR="00DF468C" w:rsidRPr="00C613E4" w:rsidRDefault="00DF468C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428FA5" w14:textId="77777777" w:rsidR="00DF468C" w:rsidRPr="00C613E4" w:rsidRDefault="00DF468C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C131B1" w14:textId="77777777" w:rsidR="00F05BA3" w:rsidRPr="00C613E4" w:rsidRDefault="00F05BA3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46F8A57" w14:textId="7DB893F8" w:rsidR="00256729" w:rsidRPr="00C613E4" w:rsidRDefault="00256729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11962B" w14:textId="16BAB9E1" w:rsidR="00725D77" w:rsidRPr="00C613E4" w:rsidRDefault="00725D77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EB975F" w14:textId="51CD5483" w:rsidR="00E95968" w:rsidRDefault="00E95968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300E0A" w14:textId="77777777" w:rsidR="00A30072" w:rsidRPr="00C613E4" w:rsidRDefault="00A30072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029023" w14:textId="568DC04C" w:rsidR="00443C6E" w:rsidRPr="00C613E4" w:rsidRDefault="004219BE" w:rsidP="00C613E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tr-CY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PART 3: ATTITUDES AND BELIEFS</w:t>
      </w:r>
      <w:r w:rsidR="00D37A66" w:rsidRPr="00C613E4">
        <w:rPr>
          <w:rFonts w:ascii="Times New Roman" w:hAnsi="Times New Roman" w:cs="Times New Roman"/>
          <w:b/>
          <w:sz w:val="24"/>
          <w:szCs w:val="24"/>
          <w:lang w:val="tr-CY"/>
        </w:rPr>
        <w:t xml:space="preserve"> </w:t>
      </w:r>
    </w:p>
    <w:p w14:paraId="2C48F884" w14:textId="215B91C9" w:rsidR="00256729" w:rsidRPr="00C613E4" w:rsidRDefault="00922ACE" w:rsidP="00C613E4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In this </w:t>
      </w:r>
      <w:r w:rsidR="00655E90" w:rsidRPr="00C613E4">
        <w:rPr>
          <w:rFonts w:ascii="Times New Roman" w:hAnsi="Times New Roman" w:cs="Times New Roman"/>
          <w:sz w:val="24"/>
          <w:szCs w:val="24"/>
          <w:lang w:val="en-GB"/>
        </w:rPr>
        <w:t>section,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we are looking at the attitudes and believes of the population about paternal depression.</w:t>
      </w:r>
      <w:r w:rsidRPr="00C613E4">
        <w:rPr>
          <w:rFonts w:ascii="Times New Roman" w:hAnsi="Times New Roman" w:cs="Times New Roman"/>
          <w:sz w:val="24"/>
          <w:szCs w:val="24"/>
        </w:rPr>
        <w:t xml:space="preserve"> 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575"/>
        <w:gridCol w:w="540"/>
        <w:gridCol w:w="540"/>
        <w:gridCol w:w="540"/>
        <w:gridCol w:w="540"/>
        <w:gridCol w:w="540"/>
        <w:gridCol w:w="540"/>
        <w:gridCol w:w="535"/>
      </w:tblGrid>
      <w:tr w:rsidR="003D07F8" w:rsidRPr="004E73D0" w14:paraId="1C110CFF" w14:textId="1DA20708" w:rsidTr="00841224">
        <w:trPr>
          <w:cantSplit/>
          <w:trHeight w:val="1843"/>
        </w:trPr>
        <w:tc>
          <w:tcPr>
            <w:tcW w:w="5575" w:type="dxa"/>
          </w:tcPr>
          <w:p w14:paraId="52DA9860" w14:textId="15C64572" w:rsidR="00841224" w:rsidRPr="004E73D0" w:rsidRDefault="00D4319B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Q</w:t>
            </w:r>
            <w:proofErr w:type="gramStart"/>
            <w:r w:rsidRPr="004E73D0">
              <w:rPr>
                <w:rFonts w:ascii="Times New Roman" w:hAnsi="Times New Roman" w:cs="Times New Roman"/>
                <w:lang w:val="en-GB"/>
              </w:rPr>
              <w:t>:6</w:t>
            </w:r>
            <w:proofErr w:type="gramEnd"/>
            <w:r w:rsidRPr="004E73D0">
              <w:rPr>
                <w:rFonts w:ascii="Times New Roman" w:hAnsi="Times New Roman" w:cs="Times New Roman"/>
                <w:lang w:val="en-GB"/>
              </w:rPr>
              <w:t xml:space="preserve"> Indicate to what extent you agree with the following statements. </w:t>
            </w:r>
          </w:p>
          <w:p w14:paraId="577ADA64" w14:textId="2EA62E65" w:rsidR="00841224" w:rsidRPr="004E73D0" w:rsidRDefault="00841224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Strongly disagree:1</w:t>
            </w:r>
          </w:p>
          <w:p w14:paraId="384E9C94" w14:textId="267A7701" w:rsidR="00841224" w:rsidRPr="004E73D0" w:rsidRDefault="00841224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Strongly agree: 6</w:t>
            </w:r>
          </w:p>
          <w:p w14:paraId="433420C1" w14:textId="6BDD24EA" w:rsidR="00841224" w:rsidRPr="004E73D0" w:rsidRDefault="00841224" w:rsidP="00C613E4">
            <w:pPr>
              <w:jc w:val="both"/>
              <w:rPr>
                <w:rFonts w:ascii="Times New Roman" w:hAnsi="Times New Roman" w:cs="Times New Roman"/>
                <w:lang w:val="tr-CY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Don’t know:</w:t>
            </w:r>
            <w:r w:rsidR="00316B7A" w:rsidRPr="004E73D0">
              <w:rPr>
                <w:rFonts w:ascii="Times New Roman" w:hAnsi="Times New Roman" w:cs="Times New Roman"/>
                <w:lang w:val="tr-CY"/>
              </w:rPr>
              <w:t xml:space="preserve"> missing</w:t>
            </w:r>
          </w:p>
          <w:p w14:paraId="1EBF5ED7" w14:textId="77777777" w:rsidR="00841224" w:rsidRPr="004E73D0" w:rsidRDefault="00841224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54D6A64F" w14:textId="4FCBC0BE" w:rsidR="00841224" w:rsidRPr="004E73D0" w:rsidRDefault="00841224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  <w:textDirection w:val="btLr"/>
            <w:vAlign w:val="center"/>
          </w:tcPr>
          <w:p w14:paraId="49B70309" w14:textId="77777777" w:rsidR="004219BE" w:rsidRPr="004E73D0" w:rsidRDefault="004219BE" w:rsidP="00C613E4">
            <w:pPr>
              <w:ind w:left="113" w:right="1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540" w:type="dxa"/>
            <w:textDirection w:val="btLr"/>
            <w:vAlign w:val="center"/>
          </w:tcPr>
          <w:p w14:paraId="0CFC3E0C" w14:textId="77777777" w:rsidR="004219BE" w:rsidRPr="004E73D0" w:rsidRDefault="004219BE" w:rsidP="00C613E4">
            <w:pPr>
              <w:ind w:left="113" w:right="1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Disagree</w:t>
            </w:r>
          </w:p>
        </w:tc>
        <w:tc>
          <w:tcPr>
            <w:tcW w:w="540" w:type="dxa"/>
            <w:textDirection w:val="btLr"/>
            <w:vAlign w:val="center"/>
          </w:tcPr>
          <w:p w14:paraId="43E51AAA" w14:textId="77777777" w:rsidR="004219BE" w:rsidRPr="004E73D0" w:rsidRDefault="004219BE" w:rsidP="00C613E4">
            <w:pPr>
              <w:ind w:left="113" w:right="1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Slightly disagree</w:t>
            </w:r>
          </w:p>
        </w:tc>
        <w:tc>
          <w:tcPr>
            <w:tcW w:w="540" w:type="dxa"/>
            <w:textDirection w:val="btLr"/>
            <w:vAlign w:val="center"/>
          </w:tcPr>
          <w:p w14:paraId="473CD076" w14:textId="77777777" w:rsidR="004219BE" w:rsidRPr="004E73D0" w:rsidRDefault="004219BE" w:rsidP="00C613E4">
            <w:pPr>
              <w:ind w:left="113" w:right="1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Slightly agree</w:t>
            </w:r>
          </w:p>
        </w:tc>
        <w:tc>
          <w:tcPr>
            <w:tcW w:w="540" w:type="dxa"/>
            <w:textDirection w:val="btLr"/>
            <w:vAlign w:val="center"/>
          </w:tcPr>
          <w:p w14:paraId="03161D81" w14:textId="77777777" w:rsidR="004219BE" w:rsidRPr="004E73D0" w:rsidRDefault="004219BE" w:rsidP="00C613E4">
            <w:pPr>
              <w:ind w:left="113" w:right="1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Agree</w:t>
            </w:r>
          </w:p>
        </w:tc>
        <w:tc>
          <w:tcPr>
            <w:tcW w:w="540" w:type="dxa"/>
            <w:textDirection w:val="btLr"/>
            <w:vAlign w:val="center"/>
          </w:tcPr>
          <w:p w14:paraId="0276A127" w14:textId="77777777" w:rsidR="004219BE" w:rsidRPr="004E73D0" w:rsidRDefault="004219BE" w:rsidP="00C613E4">
            <w:pPr>
              <w:ind w:left="113" w:right="1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  <w:tc>
          <w:tcPr>
            <w:tcW w:w="535" w:type="dxa"/>
            <w:textDirection w:val="btLr"/>
            <w:vAlign w:val="center"/>
          </w:tcPr>
          <w:p w14:paraId="6BF48D1A" w14:textId="6A4DB1D2" w:rsidR="004219BE" w:rsidRPr="004E73D0" w:rsidRDefault="004219BE" w:rsidP="00C613E4">
            <w:pPr>
              <w:ind w:left="113" w:right="1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Don</w:t>
            </w:r>
            <w:r w:rsidR="00F05BA3" w:rsidRPr="004E73D0">
              <w:rPr>
                <w:rFonts w:ascii="Times New Roman" w:hAnsi="Times New Roman" w:cs="Times New Roman"/>
                <w:lang w:val="en-GB"/>
              </w:rPr>
              <w:t xml:space="preserve">’t </w:t>
            </w:r>
            <w:r w:rsidRPr="004E73D0">
              <w:rPr>
                <w:rFonts w:ascii="Times New Roman" w:hAnsi="Times New Roman" w:cs="Times New Roman"/>
                <w:lang w:val="en-GB"/>
              </w:rPr>
              <w:t xml:space="preserve"> know</w:t>
            </w:r>
          </w:p>
        </w:tc>
      </w:tr>
      <w:tr w:rsidR="003D07F8" w:rsidRPr="004E73D0" w14:paraId="457CFD06" w14:textId="1FD61E6D" w:rsidTr="003D07F8">
        <w:tc>
          <w:tcPr>
            <w:tcW w:w="5575" w:type="dxa"/>
          </w:tcPr>
          <w:p w14:paraId="552C431C" w14:textId="303AB075" w:rsidR="004219BE" w:rsidRPr="004E73D0" w:rsidRDefault="004219BE" w:rsidP="004E73D0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It is normal for men to feel depressed during his partner’s pregnancy. </w:t>
            </w:r>
          </w:p>
        </w:tc>
        <w:tc>
          <w:tcPr>
            <w:tcW w:w="540" w:type="dxa"/>
          </w:tcPr>
          <w:p w14:paraId="1E176F60" w14:textId="23B6832D" w:rsidR="004219BE" w:rsidRPr="004E73D0" w:rsidRDefault="002E13D7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40" w:type="dxa"/>
          </w:tcPr>
          <w:p w14:paraId="0418866D" w14:textId="2BD3230D" w:rsidR="004219BE" w:rsidRPr="004E73D0" w:rsidRDefault="002E13D7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40" w:type="dxa"/>
          </w:tcPr>
          <w:p w14:paraId="3BE9C130" w14:textId="5DF46B0F" w:rsidR="004219BE" w:rsidRPr="004E73D0" w:rsidRDefault="002E13D7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40" w:type="dxa"/>
          </w:tcPr>
          <w:p w14:paraId="11A5341E" w14:textId="04BC0747" w:rsidR="004219BE" w:rsidRPr="004E73D0" w:rsidRDefault="002E13D7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40" w:type="dxa"/>
          </w:tcPr>
          <w:p w14:paraId="09CD2909" w14:textId="3C6FE6B1" w:rsidR="004219BE" w:rsidRPr="004E73D0" w:rsidRDefault="002E13D7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40" w:type="dxa"/>
          </w:tcPr>
          <w:p w14:paraId="1EABF259" w14:textId="2BF1DB1C" w:rsidR="004219BE" w:rsidRPr="004E73D0" w:rsidRDefault="002E13D7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35" w:type="dxa"/>
          </w:tcPr>
          <w:p w14:paraId="7459F85D" w14:textId="396085D6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105FFBDB" w14:textId="3A99ED8A" w:rsidTr="003D07F8">
        <w:tc>
          <w:tcPr>
            <w:tcW w:w="5575" w:type="dxa"/>
          </w:tcPr>
          <w:p w14:paraId="1376C601" w14:textId="576B84FB" w:rsidR="004219BE" w:rsidRPr="004E73D0" w:rsidRDefault="004219BE" w:rsidP="004E73D0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Paternal depression is a normal part of becoming a parent. </w:t>
            </w:r>
          </w:p>
        </w:tc>
        <w:tc>
          <w:tcPr>
            <w:tcW w:w="540" w:type="dxa"/>
          </w:tcPr>
          <w:p w14:paraId="4E96C79D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tr-CY"/>
              </w:rPr>
            </w:pPr>
          </w:p>
        </w:tc>
        <w:tc>
          <w:tcPr>
            <w:tcW w:w="540" w:type="dxa"/>
          </w:tcPr>
          <w:p w14:paraId="0974B52B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tr-CY"/>
              </w:rPr>
            </w:pPr>
          </w:p>
        </w:tc>
        <w:tc>
          <w:tcPr>
            <w:tcW w:w="540" w:type="dxa"/>
          </w:tcPr>
          <w:p w14:paraId="5D56F20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tr-CY"/>
              </w:rPr>
            </w:pPr>
          </w:p>
        </w:tc>
        <w:tc>
          <w:tcPr>
            <w:tcW w:w="540" w:type="dxa"/>
          </w:tcPr>
          <w:p w14:paraId="6B8F2A30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tr-CY"/>
              </w:rPr>
            </w:pPr>
          </w:p>
        </w:tc>
        <w:tc>
          <w:tcPr>
            <w:tcW w:w="540" w:type="dxa"/>
          </w:tcPr>
          <w:p w14:paraId="6E52701E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tr-CY"/>
              </w:rPr>
            </w:pPr>
          </w:p>
        </w:tc>
        <w:tc>
          <w:tcPr>
            <w:tcW w:w="540" w:type="dxa"/>
          </w:tcPr>
          <w:p w14:paraId="6BA41253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tr-CY"/>
              </w:rPr>
            </w:pPr>
          </w:p>
        </w:tc>
        <w:tc>
          <w:tcPr>
            <w:tcW w:w="535" w:type="dxa"/>
          </w:tcPr>
          <w:p w14:paraId="3E3A946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tr-CY"/>
              </w:rPr>
            </w:pPr>
          </w:p>
        </w:tc>
      </w:tr>
      <w:tr w:rsidR="003D07F8" w:rsidRPr="004E73D0" w14:paraId="7BFF8020" w14:textId="685B57DA" w:rsidTr="003D07F8">
        <w:tc>
          <w:tcPr>
            <w:tcW w:w="5575" w:type="dxa"/>
          </w:tcPr>
          <w:p w14:paraId="78A41AE1" w14:textId="1EA4BE7B" w:rsidR="004219BE" w:rsidRPr="004E73D0" w:rsidRDefault="004219BE" w:rsidP="004E73D0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Knowing how to look after a baby comes naturally to men. </w:t>
            </w:r>
          </w:p>
        </w:tc>
        <w:tc>
          <w:tcPr>
            <w:tcW w:w="540" w:type="dxa"/>
          </w:tcPr>
          <w:p w14:paraId="4AA8125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CD45CF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9FF1C8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AF6A56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335823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6D17198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134647C0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45DBB624" w14:textId="0A3B4667" w:rsidTr="003D07F8">
        <w:tc>
          <w:tcPr>
            <w:tcW w:w="5575" w:type="dxa"/>
          </w:tcPr>
          <w:p w14:paraId="65DD1C29" w14:textId="40A01E1A" w:rsidR="004219BE" w:rsidRPr="004E73D0" w:rsidRDefault="004219BE" w:rsidP="004E73D0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Men get perina</w:t>
            </w:r>
            <w:r w:rsidR="00655E90" w:rsidRPr="004E73D0">
              <w:rPr>
                <w:rFonts w:ascii="Times New Roman" w:hAnsi="Times New Roman" w:cs="Times New Roman"/>
                <w:lang w:val="en-GB"/>
              </w:rPr>
              <w:t>tal depression because they can</w:t>
            </w:r>
            <w:r w:rsidRPr="004E73D0">
              <w:rPr>
                <w:rFonts w:ascii="Times New Roman" w:hAnsi="Times New Roman" w:cs="Times New Roman"/>
                <w:lang w:val="en-GB"/>
              </w:rPr>
              <w:t xml:space="preserve">not cope with parenthood. </w:t>
            </w:r>
          </w:p>
        </w:tc>
        <w:tc>
          <w:tcPr>
            <w:tcW w:w="540" w:type="dxa"/>
          </w:tcPr>
          <w:p w14:paraId="6E8E3F30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21AFCA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05BD2B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DAF5880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AE2EBCE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E7D3EB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1F0892FE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659F165A" w14:textId="26FBEF3E" w:rsidTr="003D07F8">
        <w:tc>
          <w:tcPr>
            <w:tcW w:w="5575" w:type="dxa"/>
          </w:tcPr>
          <w:p w14:paraId="2C7CA6B0" w14:textId="65C040A0" w:rsidR="004219BE" w:rsidRPr="004E73D0" w:rsidRDefault="004219BE" w:rsidP="004E73D0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Men get perinatal depression because they have unrealistic expectations. </w:t>
            </w:r>
          </w:p>
        </w:tc>
        <w:tc>
          <w:tcPr>
            <w:tcW w:w="540" w:type="dxa"/>
          </w:tcPr>
          <w:p w14:paraId="451366A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4562821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84E3F7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CE4E0DC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3936010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7D947A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2A15F69D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5BBE4821" w14:textId="77777777" w:rsidTr="003D07F8">
        <w:tc>
          <w:tcPr>
            <w:tcW w:w="5575" w:type="dxa"/>
          </w:tcPr>
          <w:p w14:paraId="78763DDF" w14:textId="3E152C2D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Paternal depression did not exist in previous generations</w:t>
            </w:r>
          </w:p>
        </w:tc>
        <w:tc>
          <w:tcPr>
            <w:tcW w:w="540" w:type="dxa"/>
          </w:tcPr>
          <w:p w14:paraId="6B308E38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0CCDE13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0E704FC1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05B05238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84EDD2C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487CEF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491C3F8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7E4FD89C" w14:textId="27A2BDC1" w:rsidTr="003D07F8">
        <w:tc>
          <w:tcPr>
            <w:tcW w:w="5575" w:type="dxa"/>
          </w:tcPr>
          <w:p w14:paraId="279DEF26" w14:textId="42802862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Paternal depression is not serious. </w:t>
            </w:r>
          </w:p>
        </w:tc>
        <w:tc>
          <w:tcPr>
            <w:tcW w:w="540" w:type="dxa"/>
          </w:tcPr>
          <w:p w14:paraId="70EC58A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3611BBF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164965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AE7AC5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4CB7CA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D7A77B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29564AFD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4585BE5B" w14:textId="6E879663" w:rsidTr="003D07F8">
        <w:tc>
          <w:tcPr>
            <w:tcW w:w="5575" w:type="dxa"/>
          </w:tcPr>
          <w:p w14:paraId="51B4A40B" w14:textId="45C1A862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Paternal depression requires special treatment. </w:t>
            </w:r>
          </w:p>
        </w:tc>
        <w:tc>
          <w:tcPr>
            <w:tcW w:w="540" w:type="dxa"/>
          </w:tcPr>
          <w:p w14:paraId="1A061E7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7CBF80C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6F7DA5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D814BA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43FF0AD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40100B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62A142E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3F6853BE" w14:textId="5F91A51C" w:rsidTr="003D07F8">
        <w:tc>
          <w:tcPr>
            <w:tcW w:w="5575" w:type="dxa"/>
          </w:tcPr>
          <w:p w14:paraId="70775DA7" w14:textId="28E40077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Paternal depression will go away on its own as the baby gets older. </w:t>
            </w:r>
          </w:p>
        </w:tc>
        <w:tc>
          <w:tcPr>
            <w:tcW w:w="540" w:type="dxa"/>
          </w:tcPr>
          <w:p w14:paraId="2E50CF33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D2990F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EAC6CB0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7D2850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2478AA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D9F32A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71781EA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67FACE00" w14:textId="283CD3B2" w:rsidTr="003D07F8">
        <w:tc>
          <w:tcPr>
            <w:tcW w:w="5575" w:type="dxa"/>
          </w:tcPr>
          <w:p w14:paraId="5E565514" w14:textId="0D9EACDC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It is only paternal depression when you want to harm or kill the child. </w:t>
            </w:r>
          </w:p>
        </w:tc>
        <w:tc>
          <w:tcPr>
            <w:tcW w:w="540" w:type="dxa"/>
          </w:tcPr>
          <w:p w14:paraId="310AB9BB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0384102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C6B899E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48B651D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32B2E6F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453A558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4092243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5069A55B" w14:textId="41840F92" w:rsidTr="003D07F8">
        <w:tc>
          <w:tcPr>
            <w:tcW w:w="5575" w:type="dxa"/>
          </w:tcPr>
          <w:p w14:paraId="57DCFEBA" w14:textId="4764EFC9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It is only paternal depression when you’re thinking about suicide. </w:t>
            </w:r>
          </w:p>
        </w:tc>
        <w:tc>
          <w:tcPr>
            <w:tcW w:w="540" w:type="dxa"/>
          </w:tcPr>
          <w:p w14:paraId="5424FD7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A1C742E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0A1DA2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C3B1B60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029632D5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728B9B8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025639B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74C55495" w14:textId="40F10DFA" w:rsidTr="003D07F8">
        <w:tc>
          <w:tcPr>
            <w:tcW w:w="5575" w:type="dxa"/>
          </w:tcPr>
          <w:p w14:paraId="3CA68E28" w14:textId="4AC5D1C6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Only career men get perinatal depression. </w:t>
            </w:r>
          </w:p>
        </w:tc>
        <w:tc>
          <w:tcPr>
            <w:tcW w:w="540" w:type="dxa"/>
          </w:tcPr>
          <w:p w14:paraId="5CA8598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17FE823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2F95ADC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31F831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3AF4C2AD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ADD3EF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7AB20A4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008FC26F" w14:textId="1B40800A" w:rsidTr="003D07F8">
        <w:tc>
          <w:tcPr>
            <w:tcW w:w="5575" w:type="dxa"/>
          </w:tcPr>
          <w:p w14:paraId="540D8C19" w14:textId="3325E47B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Men whose partners are depressed are also at risk for depression.</w:t>
            </w:r>
          </w:p>
        </w:tc>
        <w:tc>
          <w:tcPr>
            <w:tcW w:w="540" w:type="dxa"/>
          </w:tcPr>
          <w:p w14:paraId="26C47C44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AE006BB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F6F1F74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5169815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0ED5298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2A72053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147CAF11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6BE7CC47" w14:textId="0E54D1D5" w:rsidTr="003D07F8">
        <w:tc>
          <w:tcPr>
            <w:tcW w:w="5575" w:type="dxa"/>
          </w:tcPr>
          <w:p w14:paraId="4D0FCC09" w14:textId="2454D4C5" w:rsidR="004219BE" w:rsidRPr="004E73D0" w:rsidRDefault="004219BE" w:rsidP="004E73D0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All men should be checked for depression during pregnancy. </w:t>
            </w:r>
          </w:p>
        </w:tc>
        <w:tc>
          <w:tcPr>
            <w:tcW w:w="540" w:type="dxa"/>
          </w:tcPr>
          <w:p w14:paraId="7213563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ADFD605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8226DD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BDC737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347B74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14F57C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670283C3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52412755" w14:textId="6685B032" w:rsidTr="003D07F8">
        <w:tc>
          <w:tcPr>
            <w:tcW w:w="5575" w:type="dxa"/>
          </w:tcPr>
          <w:p w14:paraId="33F89FC6" w14:textId="737393BB" w:rsidR="004219BE" w:rsidRPr="004E73D0" w:rsidRDefault="004219BE" w:rsidP="004E73D0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All men should be checked for depression after the baby is born. </w:t>
            </w:r>
          </w:p>
        </w:tc>
        <w:tc>
          <w:tcPr>
            <w:tcW w:w="540" w:type="dxa"/>
          </w:tcPr>
          <w:p w14:paraId="641642F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515293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57DA46F8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BE16FD5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28C331E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791DFBE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31C55EA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3C476650" w14:textId="7BCC38FA" w:rsidTr="003D07F8">
        <w:tc>
          <w:tcPr>
            <w:tcW w:w="5575" w:type="dxa"/>
          </w:tcPr>
          <w:p w14:paraId="09C7E97C" w14:textId="6DF04C26" w:rsidR="004219BE" w:rsidRPr="004E73D0" w:rsidRDefault="004219BE" w:rsidP="004E73D0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Men should only be checked for depression when their partner is depressed. </w:t>
            </w:r>
          </w:p>
        </w:tc>
        <w:tc>
          <w:tcPr>
            <w:tcW w:w="540" w:type="dxa"/>
          </w:tcPr>
          <w:p w14:paraId="5554ED5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36233F9C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014C254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13FEEC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CB9745B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1B1C7B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64B2BDA3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09FF3097" w14:textId="382208EE" w:rsidTr="003D07F8">
        <w:tc>
          <w:tcPr>
            <w:tcW w:w="5575" w:type="dxa"/>
          </w:tcPr>
          <w:p w14:paraId="63249247" w14:textId="3FE75A68" w:rsidR="004219BE" w:rsidRPr="004E73D0" w:rsidRDefault="004219BE" w:rsidP="004E73D0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Men who take medication for paternal depression are weak-willed. </w:t>
            </w:r>
          </w:p>
        </w:tc>
        <w:tc>
          <w:tcPr>
            <w:tcW w:w="540" w:type="dxa"/>
          </w:tcPr>
          <w:p w14:paraId="0D0CAB4D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3A1465F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3B98890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5CD924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A71AB9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5D0E573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0CBD6FD3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5186D2CE" w14:textId="5A77B191" w:rsidTr="003D07F8">
        <w:tc>
          <w:tcPr>
            <w:tcW w:w="5575" w:type="dxa"/>
          </w:tcPr>
          <w:p w14:paraId="7135EC4A" w14:textId="02EFB849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Men with postnatal depression can’t be good fathers</w:t>
            </w:r>
          </w:p>
        </w:tc>
        <w:tc>
          <w:tcPr>
            <w:tcW w:w="540" w:type="dxa"/>
          </w:tcPr>
          <w:p w14:paraId="3CB6D82E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D903BF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3158879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C5642B6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044A02F5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6602561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3CE3DF31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4C5B94EE" w14:textId="0CF63AA3" w:rsidTr="003D07F8">
        <w:tc>
          <w:tcPr>
            <w:tcW w:w="5575" w:type="dxa"/>
          </w:tcPr>
          <w:p w14:paraId="42BD5545" w14:textId="7B36B558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 xml:space="preserve">Paternal depression is a sign of weakness. </w:t>
            </w:r>
          </w:p>
        </w:tc>
        <w:tc>
          <w:tcPr>
            <w:tcW w:w="540" w:type="dxa"/>
          </w:tcPr>
          <w:p w14:paraId="747D046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B1F5A3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CD56FDB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3313074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311C8A6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EF6C7CB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5D343EE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72A66280" w14:textId="385E0CE5" w:rsidTr="003D07F8">
        <w:tc>
          <w:tcPr>
            <w:tcW w:w="5575" w:type="dxa"/>
          </w:tcPr>
          <w:p w14:paraId="4FCE2C2F" w14:textId="3E7FEB4C" w:rsidR="004219BE" w:rsidRPr="004E73D0" w:rsidRDefault="004219BE" w:rsidP="00C613E4">
            <w:pPr>
              <w:pStyle w:val="ListeParagraf"/>
              <w:numPr>
                <w:ilvl w:val="0"/>
                <w:numId w:val="20"/>
              </w:numPr>
              <w:ind w:left="337" w:hanging="3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Men choose to get paternal depression.</w:t>
            </w:r>
          </w:p>
        </w:tc>
        <w:tc>
          <w:tcPr>
            <w:tcW w:w="540" w:type="dxa"/>
          </w:tcPr>
          <w:p w14:paraId="3381E88F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9C3757E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A7F1772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78B364D9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1530E38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0F956DEA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0B217307" w14:textId="77777777" w:rsidR="004219BE" w:rsidRPr="004E73D0" w:rsidRDefault="004219B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07F8" w:rsidRPr="004E73D0" w14:paraId="07D2784A" w14:textId="77777777" w:rsidTr="003D07F8">
        <w:tc>
          <w:tcPr>
            <w:tcW w:w="5575" w:type="dxa"/>
          </w:tcPr>
          <w:p w14:paraId="207D273B" w14:textId="27048314" w:rsidR="00922ACE" w:rsidRPr="004E73D0" w:rsidRDefault="00922ACE" w:rsidP="00C613E4">
            <w:pPr>
              <w:pStyle w:val="ListeParagraf"/>
              <w:numPr>
                <w:ilvl w:val="0"/>
                <w:numId w:val="20"/>
              </w:numPr>
              <w:tabs>
                <w:tab w:val="left" w:pos="420"/>
              </w:tabs>
              <w:ind w:left="330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73D0">
              <w:rPr>
                <w:rFonts w:ascii="Times New Roman" w:hAnsi="Times New Roman" w:cs="Times New Roman"/>
                <w:lang w:val="en-GB"/>
              </w:rPr>
              <w:t>Men with paternal depression just want their partner's attention</w:t>
            </w:r>
            <w:r w:rsidR="00CD313C" w:rsidRPr="004E73D0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540" w:type="dxa"/>
          </w:tcPr>
          <w:p w14:paraId="7C56C2DF" w14:textId="77777777" w:rsidR="00922ACE" w:rsidRPr="004E73D0" w:rsidRDefault="00922AC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77ED272" w14:textId="77777777" w:rsidR="00922ACE" w:rsidRPr="004E73D0" w:rsidRDefault="00922AC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475C3129" w14:textId="77777777" w:rsidR="00922ACE" w:rsidRPr="004E73D0" w:rsidRDefault="00922AC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36D6D241" w14:textId="77777777" w:rsidR="00922ACE" w:rsidRPr="004E73D0" w:rsidRDefault="00922AC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6A4CD1B7" w14:textId="77777777" w:rsidR="00922ACE" w:rsidRPr="004E73D0" w:rsidRDefault="00922AC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</w:tcPr>
          <w:p w14:paraId="20164BF9" w14:textId="77777777" w:rsidR="00922ACE" w:rsidRPr="004E73D0" w:rsidRDefault="00922AC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dxa"/>
          </w:tcPr>
          <w:p w14:paraId="126D57EA" w14:textId="77777777" w:rsidR="00922ACE" w:rsidRPr="004E73D0" w:rsidRDefault="00922ACE" w:rsidP="00C613E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95000C3" w14:textId="77777777" w:rsidR="008D7F75" w:rsidRPr="00C613E4" w:rsidRDefault="008D7F75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1F25DC" w14:textId="79E47BBC" w:rsidR="008C25E9" w:rsidRDefault="008C25E9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6BD2F5" w14:textId="77777777" w:rsidR="004E73D0" w:rsidRPr="00C613E4" w:rsidRDefault="004E73D0" w:rsidP="00C613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484C16" w14:textId="164AB56F" w:rsidR="00443C6E" w:rsidRPr="00C613E4" w:rsidRDefault="00DC7504" w:rsidP="00C613E4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PART 4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AC1925" w:rsidRPr="00C613E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DEMOGRAPHIC DATA</w:t>
      </w:r>
    </w:p>
    <w:p w14:paraId="2CBE291F" w14:textId="1696A70C" w:rsidR="00C6477B" w:rsidRPr="00C613E4" w:rsidRDefault="00DF468C" w:rsidP="00C613E4">
      <w:pPr>
        <w:pStyle w:val="ListeParagraf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What is your</w:t>
      </w:r>
      <w:r w:rsidR="00DC7504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ge?</w:t>
      </w:r>
    </w:p>
    <w:p w14:paraId="16878699" w14:textId="36FB66BD" w:rsidR="00C6477B" w:rsidRPr="00C613E4" w:rsidRDefault="00792923" w:rsidP="00C613E4">
      <w:pPr>
        <w:pStyle w:val="ListeParagraf"/>
        <w:numPr>
          <w:ilvl w:val="0"/>
          <w:numId w:val="4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18-25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year</w:t>
      </w:r>
    </w:p>
    <w:p w14:paraId="5D25422D" w14:textId="3B9E2096" w:rsidR="00C6477B" w:rsidRPr="00C613E4" w:rsidRDefault="00DC7504" w:rsidP="00C613E4">
      <w:pPr>
        <w:pStyle w:val="ListeParagraf"/>
        <w:numPr>
          <w:ilvl w:val="0"/>
          <w:numId w:val="4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26-35 year</w:t>
      </w:r>
    </w:p>
    <w:p w14:paraId="41E6B788" w14:textId="08B63612" w:rsidR="00C6477B" w:rsidRPr="00C613E4" w:rsidRDefault="00792923" w:rsidP="00C613E4">
      <w:pPr>
        <w:pStyle w:val="ListeParagraf"/>
        <w:numPr>
          <w:ilvl w:val="0"/>
          <w:numId w:val="4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36-45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year</w:t>
      </w:r>
    </w:p>
    <w:p w14:paraId="0378488D" w14:textId="43FDA2DF" w:rsidR="00C6477B" w:rsidRPr="00C613E4" w:rsidRDefault="00DC7504" w:rsidP="00C613E4">
      <w:pPr>
        <w:pStyle w:val="ListeParagraf"/>
        <w:numPr>
          <w:ilvl w:val="0"/>
          <w:numId w:val="4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46-55 year</w:t>
      </w:r>
    </w:p>
    <w:p w14:paraId="44DB6385" w14:textId="34C79491" w:rsidR="00C6477B" w:rsidRPr="00C613E4" w:rsidRDefault="00DC7504" w:rsidP="00C613E4">
      <w:pPr>
        <w:pStyle w:val="ListeParagraf"/>
        <w:numPr>
          <w:ilvl w:val="0"/>
          <w:numId w:val="4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56-65 year</w:t>
      </w:r>
    </w:p>
    <w:p w14:paraId="09D23087" w14:textId="77777777" w:rsidR="003D5428" w:rsidRPr="00C613E4" w:rsidRDefault="00DC7504" w:rsidP="00C613E4">
      <w:pPr>
        <w:pStyle w:val="ListeParagraf"/>
        <w:numPr>
          <w:ilvl w:val="0"/>
          <w:numId w:val="4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66-75 year</w:t>
      </w:r>
    </w:p>
    <w:p w14:paraId="179BCDAC" w14:textId="0F069015" w:rsidR="0091041B" w:rsidRPr="00C613E4" w:rsidRDefault="003D07F8" w:rsidP="00C613E4">
      <w:pPr>
        <w:pStyle w:val="ListeParagraf"/>
        <w:numPr>
          <w:ilvl w:val="0"/>
          <w:numId w:val="4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75 year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792923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older</w:t>
      </w:r>
    </w:p>
    <w:p w14:paraId="3A17B296" w14:textId="43BDD210" w:rsidR="00C6477B" w:rsidRPr="00C613E4" w:rsidRDefault="006376CB" w:rsidP="00C613E4">
      <w:pPr>
        <w:pStyle w:val="ListeParagraf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What is your g</w:t>
      </w:r>
      <w:r w:rsidR="00AC1925" w:rsidRPr="00C613E4">
        <w:rPr>
          <w:rFonts w:ascii="Times New Roman" w:hAnsi="Times New Roman" w:cs="Times New Roman"/>
          <w:b/>
          <w:sz w:val="24"/>
          <w:szCs w:val="24"/>
          <w:lang w:val="en-GB"/>
        </w:rPr>
        <w:t>ender</w:t>
      </w:r>
      <w:r w:rsidR="00792923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1400662A" w14:textId="6DCA04AC" w:rsidR="00C6477B" w:rsidRPr="00C613E4" w:rsidRDefault="00792923" w:rsidP="00C613E4">
      <w:pPr>
        <w:pStyle w:val="ListeParagraf"/>
        <w:numPr>
          <w:ilvl w:val="0"/>
          <w:numId w:val="4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>ale</w:t>
      </w:r>
    </w:p>
    <w:p w14:paraId="0D0AC3FD" w14:textId="1E0B4DD1" w:rsidR="00D05DEF" w:rsidRPr="00C613E4" w:rsidRDefault="00DC7504" w:rsidP="00C613E4">
      <w:pPr>
        <w:pStyle w:val="ListeParagraf"/>
        <w:numPr>
          <w:ilvl w:val="0"/>
          <w:numId w:val="4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Female</w:t>
      </w:r>
    </w:p>
    <w:p w14:paraId="184C7236" w14:textId="79ED476A" w:rsidR="00664AE7" w:rsidRPr="00C613E4" w:rsidRDefault="00664AE7" w:rsidP="00C613E4">
      <w:pPr>
        <w:pStyle w:val="ListeParagraf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What is your marital status?</w:t>
      </w:r>
    </w:p>
    <w:p w14:paraId="47C64C52" w14:textId="1ED9A04D" w:rsidR="00664AE7" w:rsidRPr="00C613E4" w:rsidRDefault="00664AE7" w:rsidP="00C613E4">
      <w:pPr>
        <w:pStyle w:val="ListeParagraf"/>
        <w:numPr>
          <w:ilvl w:val="0"/>
          <w:numId w:val="4"/>
        </w:numPr>
        <w:tabs>
          <w:tab w:val="left" w:pos="1080"/>
        </w:tabs>
        <w:ind w:left="11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Married</w:t>
      </w:r>
    </w:p>
    <w:p w14:paraId="1D6AC34D" w14:textId="1DE767F1" w:rsidR="00664AE7" w:rsidRPr="00C613E4" w:rsidRDefault="00664AE7" w:rsidP="00C613E4">
      <w:pPr>
        <w:pStyle w:val="ListeParagraf"/>
        <w:numPr>
          <w:ilvl w:val="0"/>
          <w:numId w:val="4"/>
        </w:numPr>
        <w:tabs>
          <w:tab w:val="left" w:pos="1080"/>
        </w:tabs>
        <w:ind w:left="11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Cohabiting</w:t>
      </w:r>
    </w:p>
    <w:p w14:paraId="2A6AE055" w14:textId="77914E85" w:rsidR="00D05DEF" w:rsidRPr="00C613E4" w:rsidRDefault="00664AE7" w:rsidP="00C613E4">
      <w:pPr>
        <w:pStyle w:val="ListeParagraf"/>
        <w:numPr>
          <w:ilvl w:val="0"/>
          <w:numId w:val="4"/>
        </w:numPr>
        <w:tabs>
          <w:tab w:val="left" w:pos="1080"/>
        </w:tabs>
        <w:ind w:left="11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ingle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or long distance relationship</w:t>
      </w:r>
    </w:p>
    <w:p w14:paraId="59DD36EA" w14:textId="0E8F76D0" w:rsidR="00664AE7" w:rsidRPr="00C613E4" w:rsidRDefault="00664AE7" w:rsidP="00C613E4">
      <w:pPr>
        <w:pStyle w:val="ListeParagraf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Do you have children?</w:t>
      </w:r>
    </w:p>
    <w:p w14:paraId="30CDD338" w14:textId="6BD88B25" w:rsidR="00664AE7" w:rsidRPr="00C613E4" w:rsidRDefault="00664AE7" w:rsidP="00C613E4">
      <w:pPr>
        <w:pStyle w:val="ListeParagraf"/>
        <w:numPr>
          <w:ilvl w:val="0"/>
          <w:numId w:val="4"/>
        </w:numPr>
        <w:tabs>
          <w:tab w:val="left" w:pos="720"/>
          <w:tab w:val="left" w:pos="990"/>
        </w:tabs>
        <w:ind w:firstLine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6D5EFAE8" w14:textId="099B0F62" w:rsidR="003D07F8" w:rsidRPr="00C613E4" w:rsidRDefault="003D07F8" w:rsidP="00C613E4">
      <w:pPr>
        <w:pStyle w:val="ListeParagraf"/>
        <w:tabs>
          <w:tab w:val="left" w:pos="720"/>
          <w:tab w:val="left" w:pos="99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How many?</w:t>
      </w:r>
    </w:p>
    <w:p w14:paraId="104A78D6" w14:textId="216ABDC3" w:rsidR="00D05DEF" w:rsidRPr="00C613E4" w:rsidRDefault="00664AE7" w:rsidP="00C613E4">
      <w:pPr>
        <w:pStyle w:val="ListeParagraf"/>
        <w:numPr>
          <w:ilvl w:val="0"/>
          <w:numId w:val="4"/>
        </w:numPr>
        <w:tabs>
          <w:tab w:val="left" w:pos="720"/>
          <w:tab w:val="left" w:pos="990"/>
        </w:tabs>
        <w:ind w:firstLine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3EBEB77F" w14:textId="78FE4FC6" w:rsidR="00DC7504" w:rsidRPr="00C613E4" w:rsidRDefault="00DC7504" w:rsidP="00C613E4">
      <w:pPr>
        <w:pStyle w:val="ListeParagraf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at is your highest education for which you have obtained a diploma? </w:t>
      </w:r>
    </w:p>
    <w:p w14:paraId="22B58F60" w14:textId="26E87434" w:rsidR="00D64362" w:rsidRPr="00C613E4" w:rsidRDefault="00D64362" w:rsidP="00C613E4">
      <w:pPr>
        <w:pStyle w:val="ListeParagraf"/>
        <w:numPr>
          <w:ilvl w:val="0"/>
          <w:numId w:val="16"/>
        </w:numPr>
        <w:tabs>
          <w:tab w:val="left" w:pos="1080"/>
        </w:tabs>
        <w:ind w:left="720"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No education</w:t>
      </w:r>
    </w:p>
    <w:p w14:paraId="5BDB483E" w14:textId="2C38AAEE" w:rsidR="00F402DB" w:rsidRPr="00C613E4" w:rsidRDefault="00F402DB" w:rsidP="00C613E4">
      <w:pPr>
        <w:pStyle w:val="ListeParagraf"/>
        <w:numPr>
          <w:ilvl w:val="0"/>
          <w:numId w:val="5"/>
        </w:numPr>
        <w:tabs>
          <w:tab w:val="left" w:pos="1080"/>
        </w:tabs>
        <w:ind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Primary </w:t>
      </w:r>
      <w:r w:rsidR="00D64362" w:rsidRPr="00C613E4">
        <w:rPr>
          <w:rFonts w:ascii="Times New Roman" w:hAnsi="Times New Roman" w:cs="Times New Roman"/>
          <w:sz w:val="24"/>
          <w:szCs w:val="24"/>
          <w:lang w:val="en-GB"/>
        </w:rPr>
        <w:t>level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C1E289D" w14:textId="431B26F6" w:rsidR="00F402DB" w:rsidRPr="00C613E4" w:rsidRDefault="00F402DB" w:rsidP="00C613E4">
      <w:pPr>
        <w:pStyle w:val="ListeParagraf"/>
        <w:numPr>
          <w:ilvl w:val="0"/>
          <w:numId w:val="5"/>
        </w:numPr>
        <w:tabs>
          <w:tab w:val="left" w:pos="1080"/>
        </w:tabs>
        <w:ind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Secondary </w:t>
      </w:r>
      <w:r w:rsidR="00A77365" w:rsidRPr="00C613E4">
        <w:rPr>
          <w:rFonts w:ascii="Times New Roman" w:hAnsi="Times New Roman" w:cs="Times New Roman"/>
          <w:sz w:val="24"/>
          <w:szCs w:val="24"/>
          <w:lang w:val="en-GB"/>
        </w:rPr>
        <w:t>level</w:t>
      </w:r>
    </w:p>
    <w:p w14:paraId="426237F4" w14:textId="0AF9E9FB" w:rsidR="00F402DB" w:rsidRPr="00C613E4" w:rsidRDefault="00A77365" w:rsidP="00C613E4">
      <w:pPr>
        <w:pStyle w:val="ListeParagraf"/>
        <w:numPr>
          <w:ilvl w:val="0"/>
          <w:numId w:val="5"/>
        </w:numPr>
        <w:tabs>
          <w:tab w:val="left" w:pos="1080"/>
        </w:tabs>
        <w:ind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Tertiary</w:t>
      </w:r>
      <w:r w:rsidR="00F402DB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education (not university)</w:t>
      </w:r>
    </w:p>
    <w:p w14:paraId="5BBC9348" w14:textId="16FE93E5" w:rsidR="00F402DB" w:rsidRPr="00C613E4" w:rsidRDefault="00A77365" w:rsidP="00C613E4">
      <w:pPr>
        <w:pStyle w:val="ListeParagraf"/>
        <w:numPr>
          <w:ilvl w:val="0"/>
          <w:numId w:val="5"/>
        </w:numPr>
        <w:tabs>
          <w:tab w:val="left" w:pos="1080"/>
        </w:tabs>
        <w:ind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Tertiary education (u</w:t>
      </w:r>
      <w:r w:rsidR="00F402DB" w:rsidRPr="00C613E4">
        <w:rPr>
          <w:rFonts w:ascii="Times New Roman" w:hAnsi="Times New Roman" w:cs="Times New Roman"/>
          <w:sz w:val="24"/>
          <w:szCs w:val="24"/>
          <w:lang w:val="en-GB"/>
        </w:rPr>
        <w:t>niversity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D423808" w14:textId="60CAC513" w:rsidR="00D05DEF" w:rsidRPr="00C613E4" w:rsidRDefault="00DC7504" w:rsidP="00C613E4">
      <w:pPr>
        <w:pStyle w:val="ListeParagraf"/>
        <w:numPr>
          <w:ilvl w:val="0"/>
          <w:numId w:val="5"/>
        </w:numPr>
        <w:tabs>
          <w:tab w:val="left" w:pos="1080"/>
        </w:tabs>
        <w:ind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0B9F0671" w14:textId="7C075BF7" w:rsidR="00664AE7" w:rsidRPr="00C613E4" w:rsidRDefault="003D07F8" w:rsidP="00C613E4">
      <w:pPr>
        <w:pStyle w:val="ListeParagraf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Do you have your own income?</w:t>
      </w:r>
    </w:p>
    <w:p w14:paraId="6EC6DAF0" w14:textId="4BB34244" w:rsidR="00664AE7" w:rsidRPr="00C613E4" w:rsidRDefault="00664AE7" w:rsidP="00C613E4">
      <w:pPr>
        <w:pStyle w:val="ListeParagraf"/>
        <w:numPr>
          <w:ilvl w:val="0"/>
          <w:numId w:val="5"/>
        </w:numPr>
        <w:ind w:left="117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Employed</w:t>
      </w:r>
    </w:p>
    <w:p w14:paraId="5DCA2ABD" w14:textId="370218B3" w:rsidR="00664AE7" w:rsidRPr="00C613E4" w:rsidRDefault="00664AE7" w:rsidP="00C613E4">
      <w:pPr>
        <w:pStyle w:val="ListeParagraf"/>
        <w:numPr>
          <w:ilvl w:val="0"/>
          <w:numId w:val="5"/>
        </w:numPr>
        <w:ind w:left="117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elf-Employed</w:t>
      </w:r>
    </w:p>
    <w:p w14:paraId="7BB9874E" w14:textId="1788C1FC" w:rsidR="003D07F8" w:rsidRPr="00C613E4" w:rsidRDefault="003D07F8" w:rsidP="00C613E4">
      <w:pPr>
        <w:pStyle w:val="ListeParagraf"/>
        <w:numPr>
          <w:ilvl w:val="0"/>
          <w:numId w:val="5"/>
        </w:numPr>
        <w:ind w:left="117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Welfare of Replacement income</w:t>
      </w:r>
    </w:p>
    <w:p w14:paraId="7486A3C1" w14:textId="1B28F7CE" w:rsidR="003D07F8" w:rsidRPr="00C613E4" w:rsidRDefault="003D07F8" w:rsidP="00C613E4">
      <w:pPr>
        <w:pStyle w:val="ListeParagraf"/>
        <w:numPr>
          <w:ilvl w:val="0"/>
          <w:numId w:val="5"/>
        </w:numPr>
        <w:ind w:left="117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No income</w:t>
      </w:r>
    </w:p>
    <w:p w14:paraId="50B0324B" w14:textId="3E6D21E1" w:rsidR="00664AE7" w:rsidRPr="00C613E4" w:rsidRDefault="00664AE7" w:rsidP="00C613E4">
      <w:pPr>
        <w:pStyle w:val="ListeParagraf"/>
        <w:numPr>
          <w:ilvl w:val="0"/>
          <w:numId w:val="5"/>
        </w:numPr>
        <w:ind w:left="117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tudent</w:t>
      </w:r>
    </w:p>
    <w:p w14:paraId="4F51E8D6" w14:textId="3E9F2E43" w:rsidR="00D05DEF" w:rsidRPr="00C613E4" w:rsidRDefault="00664AE7" w:rsidP="00C613E4">
      <w:pPr>
        <w:pStyle w:val="ListeParagraf"/>
        <w:numPr>
          <w:ilvl w:val="0"/>
          <w:numId w:val="5"/>
        </w:numPr>
        <w:ind w:left="117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Retired</w:t>
      </w:r>
    </w:p>
    <w:p w14:paraId="45DF2CE5" w14:textId="6660CF03" w:rsidR="00792923" w:rsidRPr="00C613E4" w:rsidRDefault="00D64362" w:rsidP="00C613E4">
      <w:pPr>
        <w:pStyle w:val="ListeParagraf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Postal</w:t>
      </w:r>
      <w:r w:rsidR="00792923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de</w:t>
      </w:r>
      <w:r w:rsidR="003D07F8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free space)</w:t>
      </w:r>
    </w:p>
    <w:p w14:paraId="49AC9241" w14:textId="32308C14" w:rsidR="00DC7504" w:rsidRPr="00C613E4" w:rsidRDefault="003D07F8" w:rsidP="00C613E4">
      <w:pPr>
        <w:pStyle w:val="ListeParagraf"/>
        <w:numPr>
          <w:ilvl w:val="0"/>
          <w:numId w:val="9"/>
        </w:numPr>
        <w:ind w:left="810" w:hanging="45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ich language is your mother tongue (It is about which language you speak </w:t>
      </w:r>
      <w:proofErr w:type="gramStart"/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most.</w:t>
      </w:r>
      <w:proofErr w:type="gramEnd"/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is can be more than one. You have to speak all the indicated languages fluently.)?</w:t>
      </w:r>
    </w:p>
    <w:p w14:paraId="2C26EBF1" w14:textId="4DE4480A" w:rsidR="00C6477B" w:rsidRPr="00C613E4" w:rsidRDefault="00810AC7" w:rsidP="00C613E4">
      <w:pPr>
        <w:pStyle w:val="ListeParagraf"/>
        <w:numPr>
          <w:ilvl w:val="0"/>
          <w:numId w:val="17"/>
        </w:numPr>
        <w:ind w:left="1080" w:hanging="18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Dutch</w:t>
      </w:r>
    </w:p>
    <w:p w14:paraId="09103418" w14:textId="77777777" w:rsidR="00C6477B" w:rsidRPr="00C613E4" w:rsidRDefault="00C6477B" w:rsidP="00C613E4">
      <w:pPr>
        <w:pStyle w:val="ListeParagraf"/>
        <w:numPr>
          <w:ilvl w:val="0"/>
          <w:numId w:val="5"/>
        </w:numPr>
        <w:ind w:left="1080" w:hanging="1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French</w:t>
      </w:r>
    </w:p>
    <w:p w14:paraId="717C21CA" w14:textId="77777777" w:rsidR="00C6477B" w:rsidRPr="00C613E4" w:rsidRDefault="00C6477B" w:rsidP="00C613E4">
      <w:pPr>
        <w:pStyle w:val="ListeParagraf"/>
        <w:numPr>
          <w:ilvl w:val="0"/>
          <w:numId w:val="5"/>
        </w:numPr>
        <w:ind w:left="1080" w:hanging="1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English</w:t>
      </w:r>
    </w:p>
    <w:p w14:paraId="20E17286" w14:textId="77777777" w:rsidR="00D871BD" w:rsidRPr="00C613E4" w:rsidRDefault="0019155C" w:rsidP="00C613E4">
      <w:pPr>
        <w:pStyle w:val="ListeParagraf"/>
        <w:numPr>
          <w:ilvl w:val="0"/>
          <w:numId w:val="5"/>
        </w:numPr>
        <w:ind w:left="1080" w:hanging="1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Arabic</w:t>
      </w:r>
    </w:p>
    <w:p w14:paraId="7E0A3FFE" w14:textId="27486F45" w:rsidR="00D05DEF" w:rsidRPr="00C613E4" w:rsidRDefault="00810AC7" w:rsidP="00C613E4">
      <w:pPr>
        <w:pStyle w:val="ListeParagraf"/>
        <w:numPr>
          <w:ilvl w:val="0"/>
          <w:numId w:val="5"/>
        </w:numPr>
        <w:ind w:left="1080" w:hanging="1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lastRenderedPageBreak/>
        <w:t>Other</w:t>
      </w:r>
    </w:p>
    <w:p w14:paraId="722EDC86" w14:textId="0AEC0E23" w:rsidR="00C6477B" w:rsidRPr="00C613E4" w:rsidRDefault="0091041B" w:rsidP="00C613E4">
      <w:pPr>
        <w:pStyle w:val="ListeParagraf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Did you have a</w:t>
      </w:r>
      <w:r w:rsidR="00D64362" w:rsidRPr="00C613E4">
        <w:rPr>
          <w:rFonts w:ascii="Times New Roman" w:hAnsi="Times New Roman" w:cs="Times New Roman"/>
          <w:b/>
          <w:sz w:val="24"/>
          <w:szCs w:val="24"/>
          <w:lang w:val="en-GB"/>
        </w:rPr>
        <w:t>ny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C1925" w:rsidRPr="00C613E4">
        <w:rPr>
          <w:rFonts w:ascii="Times New Roman" w:hAnsi="Times New Roman" w:cs="Times New Roman"/>
          <w:b/>
          <w:sz w:val="24"/>
          <w:szCs w:val="24"/>
          <w:lang w:val="en-GB"/>
        </w:rPr>
        <w:t>training in the field of mental health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  <w:r w:rsidR="0013283A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1EF17A82" w14:textId="40C90941" w:rsidR="00C6477B" w:rsidRPr="00C613E4" w:rsidRDefault="00C6477B" w:rsidP="00C613E4">
      <w:pPr>
        <w:pStyle w:val="ListeParagraf"/>
        <w:numPr>
          <w:ilvl w:val="0"/>
          <w:numId w:val="5"/>
        </w:numPr>
        <w:tabs>
          <w:tab w:val="left" w:pos="1080"/>
        </w:tabs>
        <w:ind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1DCA1E6B" w14:textId="6A460109" w:rsidR="00AC1925" w:rsidRPr="00C613E4" w:rsidRDefault="00C6477B" w:rsidP="00C613E4">
      <w:pPr>
        <w:pStyle w:val="ListeParagraf"/>
        <w:numPr>
          <w:ilvl w:val="0"/>
          <w:numId w:val="5"/>
        </w:numPr>
        <w:tabs>
          <w:tab w:val="left" w:pos="1080"/>
        </w:tabs>
        <w:ind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0E0AE94C" w14:textId="4ECF78F2" w:rsidR="00DC7504" w:rsidRPr="00C613E4" w:rsidRDefault="00DC7504" w:rsidP="00C613E4">
      <w:pPr>
        <w:pStyle w:val="ListeParagraf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Have you ever had mental health problems?</w:t>
      </w:r>
    </w:p>
    <w:p w14:paraId="68CF0633" w14:textId="26E3A939" w:rsidR="00DC7504" w:rsidRPr="00C613E4" w:rsidRDefault="00DC7504" w:rsidP="00C613E4">
      <w:pPr>
        <w:pStyle w:val="ListeParagraf"/>
        <w:numPr>
          <w:ilvl w:val="0"/>
          <w:numId w:val="17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18B5FE43" w14:textId="76D4450F" w:rsidR="00DC7504" w:rsidRPr="00C613E4" w:rsidRDefault="00B426C0" w:rsidP="00C613E4">
      <w:pPr>
        <w:pStyle w:val="ListeParagraf"/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>Depression related to the perinatal period (during the first 12 months after the</w:t>
      </w:r>
      <w:r w:rsidR="00DF468C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>birth of your child)</w:t>
      </w:r>
    </w:p>
    <w:p w14:paraId="1A068228" w14:textId="47860DCC" w:rsidR="00DC7504" w:rsidRPr="00C613E4" w:rsidRDefault="00D871BD" w:rsidP="00C613E4">
      <w:pPr>
        <w:pStyle w:val="ListeParagraf"/>
        <w:ind w:left="810" w:hanging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>Depression not related to the perinatal period (during the first 12 months after</w:t>
      </w:r>
      <w:r w:rsidR="00DF468C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>the birth of your child)</w:t>
      </w:r>
    </w:p>
    <w:p w14:paraId="06BC0650" w14:textId="08D909CA" w:rsidR="00DC7504" w:rsidRPr="00C613E4" w:rsidRDefault="00B426C0" w:rsidP="00C613E4">
      <w:pPr>
        <w:pStyle w:val="ListeParagraf"/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DC7504" w:rsidRPr="00C613E4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232D5742" w14:textId="0371A44B" w:rsidR="00DC7504" w:rsidRPr="00C613E4" w:rsidRDefault="00DC7504" w:rsidP="00C613E4">
      <w:pPr>
        <w:pStyle w:val="ListeParagraf"/>
        <w:numPr>
          <w:ilvl w:val="0"/>
          <w:numId w:val="17"/>
        </w:numPr>
        <w:ind w:left="99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35B488BB" w14:textId="11B2BC9B" w:rsidR="0073270D" w:rsidRPr="00C613E4" w:rsidRDefault="1C12C957" w:rsidP="00C613E4">
      <w:pPr>
        <w:pStyle w:val="ListeParagraf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d you ever hear of </w:t>
      </w:r>
      <w:r w:rsidR="00DF468C"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ernal 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ression before </w:t>
      </w:r>
      <w:r w:rsidR="00D64362" w:rsidRPr="00C613E4">
        <w:rPr>
          <w:rFonts w:ascii="Times New Roman" w:hAnsi="Times New Roman" w:cs="Times New Roman"/>
          <w:b/>
          <w:sz w:val="24"/>
          <w:szCs w:val="24"/>
          <w:lang w:val="en-GB"/>
        </w:rPr>
        <w:t>completing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is questionnaire?</w:t>
      </w:r>
    </w:p>
    <w:p w14:paraId="178EF09E" w14:textId="7415B147" w:rsidR="00DF468C" w:rsidRPr="00C613E4" w:rsidRDefault="00DF468C" w:rsidP="00C613E4">
      <w:pPr>
        <w:pStyle w:val="ListeParagraf"/>
        <w:numPr>
          <w:ilvl w:val="0"/>
          <w:numId w:val="5"/>
        </w:numPr>
        <w:tabs>
          <w:tab w:val="left" w:pos="900"/>
          <w:tab w:val="left" w:pos="990"/>
        </w:tabs>
        <w:ind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61B1A1BB" w14:textId="6FA0A1CC" w:rsidR="00DF468C" w:rsidRPr="00C613E4" w:rsidRDefault="00DF468C" w:rsidP="00C613E4">
      <w:pPr>
        <w:pStyle w:val="ListeParagraf"/>
        <w:numPr>
          <w:ilvl w:val="0"/>
          <w:numId w:val="5"/>
        </w:numPr>
        <w:tabs>
          <w:tab w:val="left" w:pos="900"/>
          <w:tab w:val="left" w:pos="990"/>
          <w:tab w:val="left" w:pos="1170"/>
        </w:tabs>
        <w:ind w:left="900"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Studies/work</w:t>
      </w:r>
    </w:p>
    <w:p w14:paraId="769675F2" w14:textId="6047F798" w:rsidR="00DF468C" w:rsidRPr="00C613E4" w:rsidRDefault="00DF468C" w:rsidP="00C613E4">
      <w:pPr>
        <w:pStyle w:val="ListeParagraf"/>
        <w:numPr>
          <w:ilvl w:val="0"/>
          <w:numId w:val="5"/>
        </w:numPr>
        <w:tabs>
          <w:tab w:val="left" w:pos="900"/>
          <w:tab w:val="left" w:pos="990"/>
          <w:tab w:val="left" w:pos="1170"/>
        </w:tabs>
        <w:ind w:left="900"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Media</w:t>
      </w:r>
    </w:p>
    <w:p w14:paraId="0537BE27" w14:textId="07B2A92D" w:rsidR="00DF468C" w:rsidRPr="00C613E4" w:rsidRDefault="00DF468C" w:rsidP="00C613E4">
      <w:pPr>
        <w:pStyle w:val="ListeParagraf"/>
        <w:numPr>
          <w:ilvl w:val="0"/>
          <w:numId w:val="5"/>
        </w:numPr>
        <w:tabs>
          <w:tab w:val="left" w:pos="900"/>
          <w:tab w:val="left" w:pos="990"/>
          <w:tab w:val="left" w:pos="1170"/>
        </w:tabs>
        <w:ind w:left="900"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Friends </w:t>
      </w:r>
      <w:r w:rsidR="00B426C0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>family</w:t>
      </w:r>
    </w:p>
    <w:p w14:paraId="46868DBF" w14:textId="5B900A9E" w:rsidR="00DF468C" w:rsidRPr="00C613E4" w:rsidRDefault="00DF468C" w:rsidP="00C613E4">
      <w:pPr>
        <w:pStyle w:val="ListeParagraf"/>
        <w:numPr>
          <w:ilvl w:val="0"/>
          <w:numId w:val="5"/>
        </w:numPr>
        <w:tabs>
          <w:tab w:val="left" w:pos="900"/>
          <w:tab w:val="left" w:pos="990"/>
          <w:tab w:val="left" w:pos="1170"/>
        </w:tabs>
        <w:ind w:left="900" w:firstLine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3A2D551F" w14:textId="17BE4FAF" w:rsidR="00C6477B" w:rsidRPr="00C613E4" w:rsidRDefault="00DF468C" w:rsidP="00C613E4">
      <w:pPr>
        <w:pStyle w:val="ListeParagraf"/>
        <w:numPr>
          <w:ilvl w:val="0"/>
          <w:numId w:val="5"/>
        </w:numPr>
        <w:tabs>
          <w:tab w:val="left" w:pos="1080"/>
        </w:tabs>
        <w:ind w:left="900" w:hanging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5853EA25" w14:textId="1026BE4C" w:rsidR="009D28B7" w:rsidRPr="00C613E4" w:rsidRDefault="009D28B7" w:rsidP="00C613E4">
      <w:pPr>
        <w:pStyle w:val="ListeParagraf"/>
        <w:tabs>
          <w:tab w:val="left" w:pos="1080"/>
        </w:tabs>
        <w:ind w:left="9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5F1931" w14:textId="10562D64" w:rsidR="009D28B7" w:rsidRPr="00C613E4" w:rsidRDefault="009D28B7" w:rsidP="00C613E4">
      <w:pPr>
        <w:pStyle w:val="ListeParagraf"/>
        <w:tabs>
          <w:tab w:val="left" w:pos="1080"/>
        </w:tabs>
        <w:ind w:left="9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181ED5" w14:textId="6743EEEC" w:rsidR="009D28B7" w:rsidRPr="00C613E4" w:rsidRDefault="00F4039E" w:rsidP="00C613E4">
      <w:pPr>
        <w:pStyle w:val="ListeParagraf"/>
        <w:tabs>
          <w:tab w:val="left" w:pos="1080"/>
        </w:tabs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ression in Dads </w:t>
      </w:r>
      <w:r w:rsidR="00E3598F" w:rsidRPr="00C613E4">
        <w:rPr>
          <w:rFonts w:ascii="Times New Roman" w:hAnsi="Times New Roman" w:cs="Times New Roman"/>
          <w:b/>
          <w:sz w:val="24"/>
          <w:szCs w:val="24"/>
          <w:lang w:val="en-GB"/>
        </w:rPr>
        <w:t>Questionnaire</w:t>
      </w:r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proofErr w:type="spellStart"/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DDads</w:t>
      </w:r>
      <w:proofErr w:type="spellEnd"/>
      <w:r w:rsidRPr="00C613E4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14:paraId="20C32879" w14:textId="16B614B0" w:rsidR="009D28B7" w:rsidRPr="00C613E4" w:rsidRDefault="00040978" w:rsidP="00C613E4">
      <w:pPr>
        <w:pStyle w:val="ListeParagraf"/>
        <w:tabs>
          <w:tab w:val="left" w:pos="108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613E4">
        <w:rPr>
          <w:rFonts w:ascii="Times New Roman" w:hAnsi="Times New Roman" w:cs="Times New Roman"/>
          <w:sz w:val="24"/>
          <w:szCs w:val="24"/>
          <w:lang w:val="en-GB"/>
        </w:rPr>
        <w:t>DDads</w:t>
      </w:r>
      <w:proofErr w:type="spellEnd"/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(Depression in Dads) Questionnaire aims to identify the awareness, knowledge and attitudes of the general population toward paternal perinatal depression</w:t>
      </w:r>
      <w:r w:rsidR="00EA628E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9D28B7" w:rsidRPr="00C613E4">
        <w:rPr>
          <w:rFonts w:ascii="Times New Roman" w:hAnsi="Times New Roman" w:cs="Times New Roman"/>
          <w:sz w:val="24"/>
          <w:szCs w:val="24"/>
          <w:lang w:val="en-GB"/>
        </w:rPr>
        <w:t>DDads</w:t>
      </w:r>
      <w:proofErr w:type="spellEnd"/>
      <w:r w:rsidR="009D28B7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questionnaire comprises three components 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267B8B" w:rsidRPr="00C613E4"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questions. </w:t>
      </w:r>
      <w:r w:rsidR="009D28B7" w:rsidRPr="00C613E4">
        <w:rPr>
          <w:rFonts w:ascii="Times New Roman" w:hAnsi="Times New Roman" w:cs="Times New Roman"/>
          <w:sz w:val="24"/>
          <w:szCs w:val="24"/>
          <w:lang w:val="en-GB"/>
        </w:rPr>
        <w:t>Component (1) “Awareness”: two open-ended questions with a maximum of four answer options for each question,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28B7" w:rsidRPr="00C613E4">
        <w:rPr>
          <w:rFonts w:ascii="Times New Roman" w:hAnsi="Times New Roman" w:cs="Times New Roman"/>
          <w:sz w:val="24"/>
          <w:szCs w:val="24"/>
          <w:lang w:val="en-GB"/>
        </w:rPr>
        <w:t>Component (2) “Knowledge”</w:t>
      </w:r>
      <w:r w:rsidR="00E03A9F">
        <w:rPr>
          <w:rFonts w:ascii="Times New Roman" w:hAnsi="Times New Roman" w:cs="Times New Roman"/>
          <w:sz w:val="24"/>
          <w:szCs w:val="24"/>
          <w:lang w:val="en-GB"/>
        </w:rPr>
        <w:t>: two multiple-choice questions</w:t>
      </w:r>
      <w:bookmarkStart w:id="0" w:name="_GoBack"/>
      <w:bookmarkEnd w:id="0"/>
      <w:r w:rsidR="00213AE5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(5 items; 16 items) </w:t>
      </w:r>
      <w:r w:rsidR="009D28B7" w:rsidRPr="00C613E4">
        <w:rPr>
          <w:rFonts w:ascii="Times New Roman" w:hAnsi="Times New Roman" w:cs="Times New Roman"/>
          <w:sz w:val="24"/>
          <w:szCs w:val="24"/>
          <w:lang w:val="en-GB"/>
        </w:rPr>
        <w:t>with multiple</w:t>
      </w:r>
      <w:r w:rsidR="00146594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answer</w:t>
      </w:r>
      <w:r w:rsidR="009D28B7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and one multiple-choice question </w:t>
      </w:r>
      <w:r w:rsidR="00213AE5"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(12 items) </w:t>
      </w:r>
      <w:r w:rsidR="009D28B7" w:rsidRPr="00C613E4">
        <w:rPr>
          <w:rFonts w:ascii="Times New Roman" w:hAnsi="Times New Roman" w:cs="Times New Roman"/>
          <w:sz w:val="24"/>
          <w:szCs w:val="24"/>
          <w:lang w:val="en-GB"/>
        </w:rPr>
        <w:t>with one answer option only,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28B7" w:rsidRPr="00C613E4">
        <w:rPr>
          <w:rFonts w:ascii="Times New Roman" w:hAnsi="Times New Roman" w:cs="Times New Roman"/>
          <w:sz w:val="24"/>
          <w:szCs w:val="24"/>
          <w:lang w:val="en-GB"/>
        </w:rPr>
        <w:t>Component (3) “Attitudes and beliefs”: one question to rate responder’s agreement using a Likert scale on 21 attitudes and beliefs statements about paternal depression</w:t>
      </w:r>
      <w:r w:rsidRPr="00C613E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FEB1A65" w14:textId="197C8D30" w:rsidR="00213AE5" w:rsidRPr="00C613E4" w:rsidRDefault="00213AE5" w:rsidP="00C613E4">
      <w:pPr>
        <w:pStyle w:val="ListeParagraf"/>
        <w:tabs>
          <w:tab w:val="left" w:pos="108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13AE5" w:rsidRPr="00C613E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1FF4D45" w16cid:durableId="0085E98E"/>
  <w16cid:commentId w16cid:paraId="7CB191F9" w16cid:durableId="6EF61048"/>
  <w16cid:commentId w16cid:paraId="7DF1834F" w16cid:durableId="0C75510B"/>
  <w16cid:commentId w16cid:paraId="7C050C45" w16cid:durableId="5517EB92"/>
  <w16cid:commentId w16cid:paraId="5ABD0A49" w16cid:durableId="5540EEE5"/>
  <w16cid:commentId w16cid:paraId="217156FA" w16cid:durableId="7908F1BE"/>
  <w16cid:commentId w16cid:paraId="7357A614" w16cid:durableId="0D19E601"/>
  <w16cid:commentId w16cid:paraId="2F38F69F" w16cid:durableId="71C2ED84"/>
  <w16cid:commentId w16cid:paraId="4A4FEF32" w16cid:durableId="68487E43"/>
  <w16cid:commentId w16cid:paraId="5820FCAC" w16cid:durableId="5417F64E"/>
  <w16cid:commentId w16cid:paraId="744743E6" w16cid:durableId="1A00FD0B"/>
  <w16cid:commentId w16cid:paraId="727A3373" w16cid:durableId="63716787"/>
  <w16cid:commentId w16cid:paraId="6B78E3D7" w16cid:durableId="03724C0B"/>
  <w16cid:commentId w16cid:paraId="5100F7E4" w16cid:durableId="538E4231"/>
  <w16cid:commentId w16cid:paraId="37BAD8F7" w16cid:durableId="7967A1E5"/>
  <w16cid:commentId w16cid:paraId="783D4278" w16cid:durableId="6F3AC57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76D343" w14:textId="77777777" w:rsidR="009D2822" w:rsidRDefault="009D2822">
      <w:pPr>
        <w:spacing w:after="0" w:line="240" w:lineRule="auto"/>
      </w:pPr>
      <w:r>
        <w:separator/>
      </w:r>
    </w:p>
  </w:endnote>
  <w:endnote w:type="continuationSeparator" w:id="0">
    <w:p w14:paraId="1DC61525" w14:textId="77777777" w:rsidR="009D2822" w:rsidRDefault="009D2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4726863"/>
      <w:docPartObj>
        <w:docPartGallery w:val="Page Numbers (Bottom of Page)"/>
        <w:docPartUnique/>
      </w:docPartObj>
    </w:sdtPr>
    <w:sdtEndPr/>
    <w:sdtContent>
      <w:p w14:paraId="650BC04D" w14:textId="07B66428" w:rsidR="00755608" w:rsidRDefault="00755608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3A9F" w:rsidRPr="00E03A9F">
          <w:rPr>
            <w:noProof/>
            <w:lang w:val="tr-TR"/>
          </w:rPr>
          <w:t>4</w:t>
        </w:r>
        <w:r>
          <w:fldChar w:fldCharType="end"/>
        </w:r>
      </w:p>
    </w:sdtContent>
  </w:sdt>
  <w:p w14:paraId="2435A063" w14:textId="0B6E0B00" w:rsidR="486C2CD8" w:rsidRDefault="486C2CD8" w:rsidP="486C2CD8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C4AEF3" w14:textId="77777777" w:rsidR="009D2822" w:rsidRDefault="009D2822">
      <w:pPr>
        <w:spacing w:after="0" w:line="240" w:lineRule="auto"/>
      </w:pPr>
      <w:r>
        <w:separator/>
      </w:r>
    </w:p>
  </w:footnote>
  <w:footnote w:type="continuationSeparator" w:id="0">
    <w:p w14:paraId="77DFE0D0" w14:textId="77777777" w:rsidR="009D2822" w:rsidRDefault="009D28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141C2"/>
    <w:multiLevelType w:val="hybridMultilevel"/>
    <w:tmpl w:val="F5041B0E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9151C"/>
    <w:multiLevelType w:val="hybridMultilevel"/>
    <w:tmpl w:val="14381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A4C25"/>
    <w:multiLevelType w:val="hybridMultilevel"/>
    <w:tmpl w:val="3E0013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F33EE"/>
    <w:multiLevelType w:val="hybridMultilevel"/>
    <w:tmpl w:val="7E5645CA"/>
    <w:lvl w:ilvl="0" w:tplc="520CF43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E6516"/>
    <w:multiLevelType w:val="hybridMultilevel"/>
    <w:tmpl w:val="8B941342"/>
    <w:lvl w:ilvl="0" w:tplc="041F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E121C2"/>
    <w:multiLevelType w:val="hybridMultilevel"/>
    <w:tmpl w:val="B468A5E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655787"/>
    <w:multiLevelType w:val="hybridMultilevel"/>
    <w:tmpl w:val="21DECB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47A41"/>
    <w:multiLevelType w:val="hybridMultilevel"/>
    <w:tmpl w:val="ACF4A12C"/>
    <w:lvl w:ilvl="0" w:tplc="8796FC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6049CC"/>
    <w:multiLevelType w:val="hybridMultilevel"/>
    <w:tmpl w:val="AC329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8F29DD"/>
    <w:multiLevelType w:val="hybridMultilevel"/>
    <w:tmpl w:val="6D001954"/>
    <w:lvl w:ilvl="0" w:tplc="54628E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10C0C"/>
    <w:multiLevelType w:val="hybridMultilevel"/>
    <w:tmpl w:val="65722AB4"/>
    <w:lvl w:ilvl="0" w:tplc="8796FCCC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FAC682C"/>
    <w:multiLevelType w:val="hybridMultilevel"/>
    <w:tmpl w:val="1078107A"/>
    <w:lvl w:ilvl="0" w:tplc="8796FCCC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24C2D71"/>
    <w:multiLevelType w:val="hybridMultilevel"/>
    <w:tmpl w:val="B324F7A0"/>
    <w:lvl w:ilvl="0" w:tplc="6338F74C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C203AFD"/>
    <w:multiLevelType w:val="hybridMultilevel"/>
    <w:tmpl w:val="9D4E21F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C12E57"/>
    <w:multiLevelType w:val="hybridMultilevel"/>
    <w:tmpl w:val="103080A4"/>
    <w:lvl w:ilvl="0" w:tplc="041F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43076D8"/>
    <w:multiLevelType w:val="hybridMultilevel"/>
    <w:tmpl w:val="28523E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D247A3F"/>
    <w:multiLevelType w:val="hybridMultilevel"/>
    <w:tmpl w:val="A8B256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9B24A0"/>
    <w:multiLevelType w:val="hybridMultilevel"/>
    <w:tmpl w:val="69A2F14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620842"/>
    <w:multiLevelType w:val="hybridMultilevel"/>
    <w:tmpl w:val="FCEEFC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1A5286"/>
    <w:multiLevelType w:val="hybridMultilevel"/>
    <w:tmpl w:val="4B98742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357D42"/>
    <w:multiLevelType w:val="hybridMultilevel"/>
    <w:tmpl w:val="3D14B13C"/>
    <w:lvl w:ilvl="0" w:tplc="8796FCCC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C727DBF"/>
    <w:multiLevelType w:val="hybridMultilevel"/>
    <w:tmpl w:val="68A629A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5"/>
  </w:num>
  <w:num w:numId="3">
    <w:abstractNumId w:val="9"/>
  </w:num>
  <w:num w:numId="4">
    <w:abstractNumId w:val="1"/>
  </w:num>
  <w:num w:numId="5">
    <w:abstractNumId w:val="8"/>
  </w:num>
  <w:num w:numId="6">
    <w:abstractNumId w:val="2"/>
  </w:num>
  <w:num w:numId="7">
    <w:abstractNumId w:val="3"/>
  </w:num>
  <w:num w:numId="8">
    <w:abstractNumId w:val="16"/>
  </w:num>
  <w:num w:numId="9">
    <w:abstractNumId w:val="18"/>
  </w:num>
  <w:num w:numId="10">
    <w:abstractNumId w:val="4"/>
  </w:num>
  <w:num w:numId="11">
    <w:abstractNumId w:val="0"/>
  </w:num>
  <w:num w:numId="12">
    <w:abstractNumId w:val="13"/>
  </w:num>
  <w:num w:numId="13">
    <w:abstractNumId w:val="19"/>
  </w:num>
  <w:num w:numId="14">
    <w:abstractNumId w:val="5"/>
  </w:num>
  <w:num w:numId="15">
    <w:abstractNumId w:val="17"/>
  </w:num>
  <w:num w:numId="16">
    <w:abstractNumId w:val="14"/>
  </w:num>
  <w:num w:numId="17">
    <w:abstractNumId w:val="21"/>
  </w:num>
  <w:num w:numId="18">
    <w:abstractNumId w:val="12"/>
  </w:num>
  <w:num w:numId="19">
    <w:abstractNumId w:val="6"/>
  </w:num>
  <w:num w:numId="20">
    <w:abstractNumId w:val="10"/>
  </w:num>
  <w:num w:numId="21">
    <w:abstractNumId w:val="1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525"/>
    <w:rsid w:val="00007DF1"/>
    <w:rsid w:val="000162F6"/>
    <w:rsid w:val="000235C4"/>
    <w:rsid w:val="00040978"/>
    <w:rsid w:val="00050256"/>
    <w:rsid w:val="00054541"/>
    <w:rsid w:val="00057586"/>
    <w:rsid w:val="00061B76"/>
    <w:rsid w:val="000A735E"/>
    <w:rsid w:val="000C2049"/>
    <w:rsid w:val="000D1968"/>
    <w:rsid w:val="000D6E3B"/>
    <w:rsid w:val="000F3F21"/>
    <w:rsid w:val="0013283A"/>
    <w:rsid w:val="001363A0"/>
    <w:rsid w:val="00146594"/>
    <w:rsid w:val="00157AA0"/>
    <w:rsid w:val="00171128"/>
    <w:rsid w:val="00190C46"/>
    <w:rsid w:val="0019155C"/>
    <w:rsid w:val="00193C8D"/>
    <w:rsid w:val="001C250D"/>
    <w:rsid w:val="001D1AAC"/>
    <w:rsid w:val="001E0637"/>
    <w:rsid w:val="00206ECC"/>
    <w:rsid w:val="00213AE5"/>
    <w:rsid w:val="00252378"/>
    <w:rsid w:val="00256729"/>
    <w:rsid w:val="0026300F"/>
    <w:rsid w:val="00267B8B"/>
    <w:rsid w:val="00270C69"/>
    <w:rsid w:val="002B534B"/>
    <w:rsid w:val="002E13D7"/>
    <w:rsid w:val="002E454F"/>
    <w:rsid w:val="002F2F59"/>
    <w:rsid w:val="002F6A8A"/>
    <w:rsid w:val="00303905"/>
    <w:rsid w:val="003118FB"/>
    <w:rsid w:val="00316B7A"/>
    <w:rsid w:val="003A5DE4"/>
    <w:rsid w:val="003D07F8"/>
    <w:rsid w:val="003D5428"/>
    <w:rsid w:val="003D74FC"/>
    <w:rsid w:val="0041314B"/>
    <w:rsid w:val="004219BE"/>
    <w:rsid w:val="004313B6"/>
    <w:rsid w:val="00443C6E"/>
    <w:rsid w:val="004446E3"/>
    <w:rsid w:val="00453EE4"/>
    <w:rsid w:val="00455038"/>
    <w:rsid w:val="0048045D"/>
    <w:rsid w:val="00493461"/>
    <w:rsid w:val="00496C27"/>
    <w:rsid w:val="004974E8"/>
    <w:rsid w:val="004A70EA"/>
    <w:rsid w:val="004E27B0"/>
    <w:rsid w:val="004E73D0"/>
    <w:rsid w:val="00501A14"/>
    <w:rsid w:val="00506BE8"/>
    <w:rsid w:val="00516581"/>
    <w:rsid w:val="00522845"/>
    <w:rsid w:val="00546733"/>
    <w:rsid w:val="00547472"/>
    <w:rsid w:val="00575DA1"/>
    <w:rsid w:val="00580C35"/>
    <w:rsid w:val="00584E65"/>
    <w:rsid w:val="005E3357"/>
    <w:rsid w:val="005F2568"/>
    <w:rsid w:val="005F27E6"/>
    <w:rsid w:val="00624724"/>
    <w:rsid w:val="006376CB"/>
    <w:rsid w:val="00642068"/>
    <w:rsid w:val="00646525"/>
    <w:rsid w:val="00651A70"/>
    <w:rsid w:val="00655E90"/>
    <w:rsid w:val="00664AE7"/>
    <w:rsid w:val="006678AC"/>
    <w:rsid w:val="00675746"/>
    <w:rsid w:val="00676F19"/>
    <w:rsid w:val="006E43CF"/>
    <w:rsid w:val="0071351D"/>
    <w:rsid w:val="00725D77"/>
    <w:rsid w:val="0073270D"/>
    <w:rsid w:val="0073361A"/>
    <w:rsid w:val="007448CE"/>
    <w:rsid w:val="00755608"/>
    <w:rsid w:val="007625A9"/>
    <w:rsid w:val="00762FA8"/>
    <w:rsid w:val="00764609"/>
    <w:rsid w:val="00792923"/>
    <w:rsid w:val="00794808"/>
    <w:rsid w:val="00796ED3"/>
    <w:rsid w:val="007A0EBB"/>
    <w:rsid w:val="007B4605"/>
    <w:rsid w:val="007B77D1"/>
    <w:rsid w:val="007C5B3F"/>
    <w:rsid w:val="00810AC7"/>
    <w:rsid w:val="00835030"/>
    <w:rsid w:val="00841224"/>
    <w:rsid w:val="008412A0"/>
    <w:rsid w:val="00841D67"/>
    <w:rsid w:val="00862670"/>
    <w:rsid w:val="008C25E9"/>
    <w:rsid w:val="008D2213"/>
    <w:rsid w:val="008D7F75"/>
    <w:rsid w:val="00900E9D"/>
    <w:rsid w:val="0091041B"/>
    <w:rsid w:val="00922ACE"/>
    <w:rsid w:val="009A1745"/>
    <w:rsid w:val="009B1EB7"/>
    <w:rsid w:val="009C11CC"/>
    <w:rsid w:val="009D2822"/>
    <w:rsid w:val="009D28B7"/>
    <w:rsid w:val="009D4CF6"/>
    <w:rsid w:val="00A30072"/>
    <w:rsid w:val="00A33291"/>
    <w:rsid w:val="00A52CFC"/>
    <w:rsid w:val="00A7052C"/>
    <w:rsid w:val="00A77365"/>
    <w:rsid w:val="00AA3B02"/>
    <w:rsid w:val="00AC1925"/>
    <w:rsid w:val="00AC62F2"/>
    <w:rsid w:val="00AD429F"/>
    <w:rsid w:val="00B12747"/>
    <w:rsid w:val="00B134AE"/>
    <w:rsid w:val="00B426C0"/>
    <w:rsid w:val="00B96358"/>
    <w:rsid w:val="00BA0568"/>
    <w:rsid w:val="00BA2E6E"/>
    <w:rsid w:val="00C16E1E"/>
    <w:rsid w:val="00C227FE"/>
    <w:rsid w:val="00C235D0"/>
    <w:rsid w:val="00C2597E"/>
    <w:rsid w:val="00C41741"/>
    <w:rsid w:val="00C42C84"/>
    <w:rsid w:val="00C47597"/>
    <w:rsid w:val="00C50F7B"/>
    <w:rsid w:val="00C613E4"/>
    <w:rsid w:val="00C63C5C"/>
    <w:rsid w:val="00C6477B"/>
    <w:rsid w:val="00CB3BFB"/>
    <w:rsid w:val="00CD313C"/>
    <w:rsid w:val="00CF4E35"/>
    <w:rsid w:val="00CF6C4F"/>
    <w:rsid w:val="00D01C4F"/>
    <w:rsid w:val="00D05DEF"/>
    <w:rsid w:val="00D37A66"/>
    <w:rsid w:val="00D4319B"/>
    <w:rsid w:val="00D64362"/>
    <w:rsid w:val="00D64D04"/>
    <w:rsid w:val="00D871BD"/>
    <w:rsid w:val="00DC1F25"/>
    <w:rsid w:val="00DC7504"/>
    <w:rsid w:val="00DD268A"/>
    <w:rsid w:val="00DD32A5"/>
    <w:rsid w:val="00DF468C"/>
    <w:rsid w:val="00E018B4"/>
    <w:rsid w:val="00E03A9F"/>
    <w:rsid w:val="00E04C8E"/>
    <w:rsid w:val="00E327E6"/>
    <w:rsid w:val="00E3598F"/>
    <w:rsid w:val="00E54C8A"/>
    <w:rsid w:val="00E819EF"/>
    <w:rsid w:val="00E95968"/>
    <w:rsid w:val="00EA628E"/>
    <w:rsid w:val="00EB4C1A"/>
    <w:rsid w:val="00EE72CA"/>
    <w:rsid w:val="00F04222"/>
    <w:rsid w:val="00F05BA3"/>
    <w:rsid w:val="00F1795F"/>
    <w:rsid w:val="00F20E0E"/>
    <w:rsid w:val="00F227D0"/>
    <w:rsid w:val="00F35917"/>
    <w:rsid w:val="00F402DB"/>
    <w:rsid w:val="00F4039E"/>
    <w:rsid w:val="00F50E38"/>
    <w:rsid w:val="00F57F16"/>
    <w:rsid w:val="00F86219"/>
    <w:rsid w:val="00FB1EC6"/>
    <w:rsid w:val="00FC732D"/>
    <w:rsid w:val="00FD0E30"/>
    <w:rsid w:val="00FE3AB6"/>
    <w:rsid w:val="00FE577E"/>
    <w:rsid w:val="00FF52D0"/>
    <w:rsid w:val="00FF6B01"/>
    <w:rsid w:val="1C12C957"/>
    <w:rsid w:val="2BBD2C3E"/>
    <w:rsid w:val="3942BBAF"/>
    <w:rsid w:val="486C2CD8"/>
    <w:rsid w:val="54348E36"/>
    <w:rsid w:val="671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45F7FA"/>
  <w15:chartTrackingRefBased/>
  <w15:docId w15:val="{2B3B479C-0711-49DC-B137-128D5A33F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646525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3A5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A5DE4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792923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792923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792923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92923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92923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4E27B0"/>
    <w:pPr>
      <w:spacing w:after="0" w:line="240" w:lineRule="auto"/>
    </w:pPr>
  </w:style>
  <w:style w:type="table" w:styleId="TabloKlavuzu">
    <w:name w:val="Table Grid"/>
    <w:basedOn w:val="NormalTablo"/>
    <w:uiPriority w:val="39"/>
    <w:rsid w:val="00E5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BilgiChar">
    <w:name w:val="Üst Bilgi Char"/>
    <w:basedOn w:val="VarsaylanParagrafYazTipi"/>
    <w:link w:val="stBilgi"/>
  </w:style>
  <w:style w:type="paragraph" w:styleId="stBilgi">
    <w:name w:val="header"/>
    <w:basedOn w:val="Normal"/>
    <w:link w:val="stBilgiChar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</w:style>
  <w:style w:type="paragraph" w:styleId="AltBilgi">
    <w:name w:val="footer"/>
    <w:basedOn w:val="Normal"/>
    <w:link w:val="AltBilgi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ntstyle01">
    <w:name w:val="fontstyle01"/>
    <w:basedOn w:val="VarsaylanParagrafYazTipi"/>
    <w:rsid w:val="00FE577E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db31816194f94069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79F98-82C7-4EC6-B551-FE13064AA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5</Pages>
  <Words>903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</dc:creator>
  <cp:keywords/>
  <dc:description/>
  <cp:lastModifiedBy>AKALIN Ayse</cp:lastModifiedBy>
  <cp:revision>78</cp:revision>
  <dcterms:created xsi:type="dcterms:W3CDTF">2022-10-12T09:23:00Z</dcterms:created>
  <dcterms:modified xsi:type="dcterms:W3CDTF">2024-12-13T09:15:00Z</dcterms:modified>
</cp:coreProperties>
</file>